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D7DC75" w14:textId="199C73DA" w:rsidR="003A4C6B" w:rsidRPr="00F829D5" w:rsidRDefault="00407DFC" w:rsidP="006F2A5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orting </w:t>
      </w:r>
      <w:r w:rsidR="00157E1A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nformation (</w:t>
      </w:r>
      <w:r w:rsidR="00182F92" w:rsidRPr="00F829D5">
        <w:rPr>
          <w:rFonts w:ascii="Times New Roman" w:hAnsi="Times New Roman" w:cs="Times New Roman"/>
          <w:b/>
        </w:rPr>
        <w:t>Supplementary Appendix</w:t>
      </w:r>
      <w:r>
        <w:rPr>
          <w:rFonts w:ascii="Times New Roman" w:hAnsi="Times New Roman" w:cs="Times New Roman"/>
          <w:b/>
        </w:rPr>
        <w:t>)</w:t>
      </w:r>
    </w:p>
    <w:p w14:paraId="59E736EC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/>
        </w:rPr>
      </w:pPr>
    </w:p>
    <w:p w14:paraId="5324C5E4" w14:textId="3A85540E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Cs/>
          <w:sz w:val="16"/>
          <w:szCs w:val="16"/>
        </w:rPr>
      </w:pPr>
      <w:r w:rsidRPr="00F829D5">
        <w:rPr>
          <w:rFonts w:ascii="Times New Roman" w:hAnsi="Times New Roman" w:cs="Times New Roman"/>
          <w:b/>
          <w:sz w:val="16"/>
          <w:szCs w:val="16"/>
        </w:rPr>
        <w:t xml:space="preserve">Figure S1. CONSORT diagram. </w:t>
      </w:r>
    </w:p>
    <w:p w14:paraId="44C89511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14:paraId="5E0B93D3" w14:textId="77777777" w:rsidR="00F76A3B" w:rsidRPr="00F829D5" w:rsidRDefault="00F76A3B" w:rsidP="006F2A55">
      <w:pPr>
        <w:pStyle w:val="CommentText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829D5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496D20C" wp14:editId="6904FE95">
            <wp:extent cx="5943600" cy="51758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SR-67390_Figure1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7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30002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28943E52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Cs/>
          <w:sz w:val="16"/>
          <w:szCs w:val="16"/>
        </w:rPr>
      </w:pPr>
      <w:r w:rsidRPr="00F829D5">
        <w:rPr>
          <w:rFonts w:ascii="Times New Roman" w:hAnsi="Times New Roman" w:cs="Times New Roman"/>
          <w:bCs/>
          <w:sz w:val="16"/>
          <w:szCs w:val="16"/>
        </w:rPr>
        <w:t xml:space="preserve">CONSORT, Consolidated Standards of Reporting Trials; ICF, informed consent form; </w:t>
      </w:r>
      <w:r w:rsidRPr="00F829D5">
        <w:rPr>
          <w:rFonts w:ascii="Times New Roman" w:hAnsi="Times New Roman" w:cs="Times New Roman"/>
          <w:sz w:val="16"/>
          <w:szCs w:val="16"/>
        </w:rPr>
        <w:t>APC, advanced pancreatic cancer</w:t>
      </w:r>
      <w:r w:rsidRPr="00F829D5">
        <w:rPr>
          <w:rFonts w:ascii="Times New Roman" w:hAnsi="Times New Roman" w:cs="Times New Roman"/>
          <w:b/>
          <w:sz w:val="16"/>
          <w:szCs w:val="16"/>
        </w:rPr>
        <w:t xml:space="preserve">; </w:t>
      </w:r>
      <w:r w:rsidRPr="00F829D5">
        <w:rPr>
          <w:rFonts w:ascii="Times New Roman" w:hAnsi="Times New Roman" w:cs="Times New Roman"/>
          <w:bCs/>
          <w:sz w:val="16"/>
          <w:szCs w:val="16"/>
        </w:rPr>
        <w:t xml:space="preserve">VTE, venous thromboembolism; CU, </w:t>
      </w:r>
      <w:r w:rsidRPr="00F829D5">
        <w:rPr>
          <w:rFonts w:ascii="Times New Roman" w:hAnsi="Times New Roman" w:cs="Times New Roman"/>
          <w:sz w:val="16"/>
          <w:szCs w:val="16"/>
        </w:rPr>
        <w:t>compression ultrasound</w:t>
      </w:r>
      <w:r w:rsidRPr="00F829D5">
        <w:rPr>
          <w:rFonts w:ascii="Times New Roman" w:hAnsi="Times New Roman" w:cs="Times New Roman"/>
          <w:bCs/>
          <w:sz w:val="16"/>
          <w:szCs w:val="16"/>
        </w:rPr>
        <w:t>.</w:t>
      </w:r>
    </w:p>
    <w:p w14:paraId="5A27915A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14:paraId="3B000110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14:paraId="0A3594B6" w14:textId="2B186F7D" w:rsidR="00F76A3B" w:rsidRDefault="00F76A3B" w:rsidP="006F2A55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  <w:r w:rsidRPr="00F829D5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69AB7BD7" w14:textId="1A93EB79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  <w:r w:rsidRPr="00F829D5">
        <w:rPr>
          <w:rFonts w:ascii="Times New Roman" w:hAnsi="Times New Roman" w:cs="Times New Roman"/>
          <w:b/>
          <w:sz w:val="16"/>
          <w:szCs w:val="16"/>
        </w:rPr>
        <w:t>Table S</w:t>
      </w:r>
      <w:r w:rsidR="00016B13" w:rsidRPr="00F829D5">
        <w:rPr>
          <w:rFonts w:ascii="Times New Roman" w:hAnsi="Times New Roman" w:cs="Times New Roman"/>
          <w:b/>
          <w:sz w:val="16"/>
          <w:szCs w:val="16"/>
        </w:rPr>
        <w:t>1</w:t>
      </w:r>
      <w:r w:rsidRPr="00F829D5">
        <w:rPr>
          <w:rFonts w:ascii="Times New Roman" w:hAnsi="Times New Roman" w:cs="Times New Roman"/>
          <w:b/>
          <w:sz w:val="16"/>
          <w:szCs w:val="16"/>
        </w:rPr>
        <w:t xml:space="preserve">. Primary safety outcomes, according to treatment </w:t>
      </w:r>
      <w:proofErr w:type="spellStart"/>
      <w:r w:rsidRPr="00F829D5">
        <w:rPr>
          <w:rFonts w:ascii="Times New Roman" w:hAnsi="Times New Roman" w:cs="Times New Roman"/>
          <w:b/>
          <w:sz w:val="16"/>
          <w:szCs w:val="16"/>
        </w:rPr>
        <w:t>group</w:t>
      </w:r>
      <w:r w:rsidRPr="00F829D5">
        <w:rPr>
          <w:rFonts w:ascii="Times New Roman" w:hAnsi="Times New Roman" w:cs="Times New Roman"/>
          <w:b/>
          <w:sz w:val="16"/>
          <w:szCs w:val="16"/>
          <w:vertAlign w:val="superscript"/>
        </w:rPr>
        <w:t>a</w:t>
      </w:r>
      <w:proofErr w:type="spellEnd"/>
    </w:p>
    <w:tbl>
      <w:tblPr>
        <w:tblStyle w:val="TableGrid"/>
        <w:tblW w:w="10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9"/>
        <w:gridCol w:w="1203"/>
        <w:gridCol w:w="1672"/>
        <w:gridCol w:w="2048"/>
        <w:gridCol w:w="1408"/>
      </w:tblGrid>
      <w:tr w:rsidR="00F76A3B" w:rsidRPr="00F829D5" w14:paraId="3977553F" w14:textId="77777777" w:rsidTr="00E56A26"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AD266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atients, </w:t>
            </w:r>
            <w:r w:rsidRPr="00F829D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n</w:t>
            </w: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69775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lacebo</w:t>
            </w:r>
          </w:p>
          <w:p w14:paraId="578D157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F829D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N</w:t>
            </w: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=131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DEF71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ivaroxaban</w:t>
            </w:r>
          </w:p>
          <w:p w14:paraId="2C57A123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F829D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N</w:t>
            </w: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=130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D8273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Hazard ratio </w:t>
            </w: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123B3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F76A3B" w:rsidRPr="00F829D5" w14:paraId="095ABC4A" w14:textId="77777777" w:rsidTr="00E56A26">
        <w:tc>
          <w:tcPr>
            <w:tcW w:w="3669" w:type="dxa"/>
            <w:tcBorders>
              <w:top w:val="single" w:sz="4" w:space="0" w:color="auto"/>
            </w:tcBorders>
          </w:tcPr>
          <w:p w14:paraId="320E33AB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mary safety endpoint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5E10288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042B0C5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02849BB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45704AA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6A3B" w:rsidRPr="00F829D5" w14:paraId="330B0B6C" w14:textId="77777777" w:rsidTr="00E56A26">
        <w:tc>
          <w:tcPr>
            <w:tcW w:w="3669" w:type="dxa"/>
          </w:tcPr>
          <w:p w14:paraId="78F614C8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eeding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03" w:type="dxa"/>
          </w:tcPr>
          <w:p w14:paraId="13883BD0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72" w:type="dxa"/>
          </w:tcPr>
          <w:p w14:paraId="6C6B577A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2048" w:type="dxa"/>
          </w:tcPr>
          <w:p w14:paraId="6D07D702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-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408" w:type="dxa"/>
          </w:tcPr>
          <w:p w14:paraId="60D052F3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</w:t>
            </w:r>
          </w:p>
        </w:tc>
      </w:tr>
      <w:tr w:rsidR="00F76A3B" w:rsidRPr="00F829D5" w14:paraId="120AC3C5" w14:textId="77777777" w:rsidTr="00E56A26">
        <w:tc>
          <w:tcPr>
            <w:tcW w:w="3669" w:type="dxa"/>
          </w:tcPr>
          <w:p w14:paraId="49C1EB3A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condary safety endpoints</w:t>
            </w:r>
          </w:p>
        </w:tc>
        <w:tc>
          <w:tcPr>
            <w:tcW w:w="1203" w:type="dxa"/>
          </w:tcPr>
          <w:p w14:paraId="2F69E45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C6AAAE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8" w:type="dxa"/>
          </w:tcPr>
          <w:p w14:paraId="732A9DE7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44F8A625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6A3B" w:rsidRPr="00F829D5" w14:paraId="6AC62C41" w14:textId="77777777" w:rsidTr="00E56A26">
        <w:tc>
          <w:tcPr>
            <w:tcW w:w="3669" w:type="dxa"/>
          </w:tcPr>
          <w:p w14:paraId="42050660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linically relevant, non-major </w:t>
            </w:r>
            <w:proofErr w:type="spellStart"/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eeding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03" w:type="dxa"/>
          </w:tcPr>
          <w:p w14:paraId="55D2785A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72" w:type="dxa"/>
          </w:tcPr>
          <w:p w14:paraId="065FE89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2048" w:type="dxa"/>
          </w:tcPr>
          <w:p w14:paraId="286BB9A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-1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1408" w:type="dxa"/>
          </w:tcPr>
          <w:p w14:paraId="47BE4E1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</w:tr>
      <w:tr w:rsidR="00F76A3B" w:rsidRPr="00F829D5" w14:paraId="57660C03" w14:textId="77777777" w:rsidTr="00E56A26">
        <w:tc>
          <w:tcPr>
            <w:tcW w:w="3669" w:type="dxa"/>
            <w:tcBorders>
              <w:bottom w:val="single" w:sz="4" w:space="0" w:color="auto"/>
            </w:tcBorders>
          </w:tcPr>
          <w:p w14:paraId="4F9CB565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y </w:t>
            </w:r>
            <w:proofErr w:type="spellStart"/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eeding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9E7C03A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AC6576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0614A8B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-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199768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</w:tbl>
    <w:p w14:paraId="00E7B48C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F829D5">
        <w:rPr>
          <w:rFonts w:ascii="Times New Roman" w:hAnsi="Times New Roman" w:cs="Times New Roman"/>
          <w:color w:val="000000"/>
          <w:sz w:val="16"/>
          <w:szCs w:val="16"/>
        </w:rPr>
        <w:t>CI, confidence interval.</w:t>
      </w:r>
    </w:p>
    <w:p w14:paraId="54061016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All</w:t>
      </w:r>
      <w:proofErr w:type="spellEnd"/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 bleeding events are defined based on the International Society on Thrombosis and Haemostasis classification.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br/>
      </w: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Major</w:t>
      </w:r>
      <w:proofErr w:type="spellEnd"/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 bleeding is defined as clinically overt bleeding that is associated with a reduction in hemoglobin of 2 g/dL or more, or a transfusion of two or more units of packed red blood cells or whole blood, or occurrence at a critical site defined as intracranial, </w:t>
      </w: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</w:rPr>
        <w:t>intraspinal</w:t>
      </w:r>
      <w:proofErr w:type="spellEnd"/>
      <w:r w:rsidRPr="00F829D5">
        <w:rPr>
          <w:rFonts w:ascii="Times New Roman" w:hAnsi="Times New Roman" w:cs="Times New Roman"/>
          <w:color w:val="000000"/>
          <w:sz w:val="16"/>
          <w:szCs w:val="16"/>
        </w:rPr>
        <w:t>, intraocular, pericardial, intra-articular, intramuscular with compartment syndrome, retroperitoneal, or fatal outcome.</w:t>
      </w:r>
    </w:p>
    <w:p w14:paraId="07A402CC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c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Clinically</w:t>
      </w:r>
      <w:proofErr w:type="spellEnd"/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 relevant non-major bleeding is defined as overt bleeding not meeting the criteria for major bleeding but associated with medical intervention, or unscheduled contact with a physician, or temporary cessation of study treatment, or discomfort such as pain, or impairment of activities of daily life.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br/>
      </w: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d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Any</w:t>
      </w:r>
      <w:proofErr w:type="spellEnd"/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 bleeding is defined as a composite of major bleeding, clinically relevant non-major bleeding, or minor bleeding.</w:t>
      </w:r>
      <w:r w:rsidRPr="00F829D5">
        <w:rPr>
          <w:rFonts w:ascii="Times New Roman" w:hAnsi="Times New Roman" w:cs="Times New Roman"/>
          <w:sz w:val="16"/>
          <w:szCs w:val="16"/>
        </w:rPr>
        <w:br w:type="page"/>
      </w:r>
    </w:p>
    <w:p w14:paraId="3A0C1324" w14:textId="7D334998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  <w:r w:rsidRPr="00F829D5">
        <w:rPr>
          <w:rFonts w:ascii="Times New Roman" w:hAnsi="Times New Roman" w:cs="Times New Roman"/>
          <w:b/>
          <w:sz w:val="16"/>
          <w:szCs w:val="16"/>
        </w:rPr>
        <w:t>Table S</w:t>
      </w:r>
      <w:r w:rsidR="00016B13" w:rsidRPr="00F829D5">
        <w:rPr>
          <w:rFonts w:ascii="Times New Roman" w:hAnsi="Times New Roman" w:cs="Times New Roman"/>
          <w:b/>
          <w:sz w:val="16"/>
          <w:szCs w:val="16"/>
        </w:rPr>
        <w:t>2</w:t>
      </w:r>
      <w:r w:rsidRPr="00F829D5">
        <w:rPr>
          <w:rFonts w:ascii="Times New Roman" w:hAnsi="Times New Roman" w:cs="Times New Roman"/>
          <w:b/>
          <w:sz w:val="16"/>
          <w:szCs w:val="16"/>
        </w:rPr>
        <w:t xml:space="preserve">. Summary of adverse </w:t>
      </w:r>
      <w:proofErr w:type="spellStart"/>
      <w:r w:rsidRPr="00F829D5">
        <w:rPr>
          <w:rFonts w:ascii="Times New Roman" w:hAnsi="Times New Roman" w:cs="Times New Roman"/>
          <w:b/>
          <w:sz w:val="16"/>
          <w:szCs w:val="16"/>
        </w:rPr>
        <w:t>events</w:t>
      </w:r>
      <w:r w:rsidRPr="00F829D5">
        <w:rPr>
          <w:rFonts w:ascii="Times New Roman" w:hAnsi="Times New Roman" w:cs="Times New Roman"/>
          <w:b/>
          <w:sz w:val="16"/>
          <w:szCs w:val="16"/>
          <w:vertAlign w:val="superscript"/>
        </w:rPr>
        <w:t>a</w:t>
      </w:r>
      <w:proofErr w:type="spellEnd"/>
    </w:p>
    <w:tbl>
      <w:tblPr>
        <w:tblStyle w:val="TableGrid"/>
        <w:tblW w:w="10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6"/>
        <w:gridCol w:w="1584"/>
        <w:gridCol w:w="1584"/>
      </w:tblGrid>
      <w:tr w:rsidR="00F76A3B" w:rsidRPr="00F829D5" w14:paraId="6A57669C" w14:textId="77777777" w:rsidTr="00E56A26">
        <w:tc>
          <w:tcPr>
            <w:tcW w:w="70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72D68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tients, n (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1A5ED1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lacebo</w:t>
            </w:r>
          </w:p>
          <w:p w14:paraId="65862E9A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F829D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N</w:t>
            </w: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=131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7B6A535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ivaroxaban</w:t>
            </w:r>
          </w:p>
          <w:p w14:paraId="64ECC53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F829D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N</w:t>
            </w:r>
            <w:r w:rsidRPr="00F829D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=130)</w:t>
            </w:r>
          </w:p>
        </w:tc>
      </w:tr>
      <w:tr w:rsidR="00F76A3B" w:rsidRPr="00F829D5" w14:paraId="17B399E3" w14:textId="77777777" w:rsidTr="00E56A26">
        <w:tc>
          <w:tcPr>
            <w:tcW w:w="7056" w:type="dxa"/>
            <w:tcBorders>
              <w:top w:val="single" w:sz="4" w:space="0" w:color="auto"/>
            </w:tcBorders>
          </w:tcPr>
          <w:p w14:paraId="36086A61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 adverse event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BE5E0C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7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CEE294F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7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F76A3B" w:rsidRPr="00F829D5" w14:paraId="21CCB5C4" w14:textId="77777777" w:rsidTr="00E56A26">
        <w:tc>
          <w:tcPr>
            <w:tcW w:w="7056" w:type="dxa"/>
          </w:tcPr>
          <w:p w14:paraId="6023594D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ious adverse event</w:t>
            </w:r>
          </w:p>
        </w:tc>
        <w:tc>
          <w:tcPr>
            <w:tcW w:w="1584" w:type="dxa"/>
          </w:tcPr>
          <w:p w14:paraId="4725D5E2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4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584" w:type="dxa"/>
          </w:tcPr>
          <w:p w14:paraId="118B230F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5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F76A3B" w:rsidRPr="00F829D5" w14:paraId="142E50A4" w14:textId="77777777" w:rsidTr="00E56A26">
        <w:tc>
          <w:tcPr>
            <w:tcW w:w="7056" w:type="dxa"/>
          </w:tcPr>
          <w:p w14:paraId="4565E656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y adverse event related to study </w:t>
            </w:r>
            <w:proofErr w:type="spellStart"/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</w:tcPr>
          <w:p w14:paraId="71424BA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584" w:type="dxa"/>
          </w:tcPr>
          <w:p w14:paraId="175E3545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  <w:tr w:rsidR="00F76A3B" w:rsidRPr="00F829D5" w14:paraId="3C1E1D45" w14:textId="77777777" w:rsidTr="00E56A26">
        <w:tc>
          <w:tcPr>
            <w:tcW w:w="7056" w:type="dxa"/>
          </w:tcPr>
          <w:p w14:paraId="4FD85C60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 adverse event leading to permanent study drug discontinuation</w:t>
            </w:r>
          </w:p>
        </w:tc>
        <w:tc>
          <w:tcPr>
            <w:tcW w:w="1584" w:type="dxa"/>
          </w:tcPr>
          <w:p w14:paraId="3A5C9C9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84" w:type="dxa"/>
          </w:tcPr>
          <w:p w14:paraId="0DEF9B1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</w:tr>
      <w:tr w:rsidR="00F76A3B" w:rsidRPr="00F829D5" w14:paraId="3FE59918" w14:textId="77777777" w:rsidTr="00E56A26">
        <w:tc>
          <w:tcPr>
            <w:tcW w:w="7056" w:type="dxa"/>
            <w:tcBorders>
              <w:bottom w:val="single" w:sz="4" w:space="0" w:color="auto"/>
            </w:tcBorders>
          </w:tcPr>
          <w:p w14:paraId="6A55BE53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 adverse event with outcome of death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6736352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3B6339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</w:tbl>
    <w:p w14:paraId="662F0FDF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All</w:t>
      </w:r>
      <w:proofErr w:type="spellEnd"/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 adverse events reported for subjects in the safety analysis population at any time during the study. Outcome events, including deep-vein thrombosis, pulmonary embolism, myocardial infarction, stroke, arterial thromboembolism, venous thromboembolism, and bleeding (including intracranial hemorrhage) were excluded from adverse event/serious adverse event collection and reporting, regardless of seriousness or severity.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br/>
      </w: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Related</w:t>
      </w:r>
      <w:proofErr w:type="spellEnd"/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 to study agent, as determined by investigator: possibly related, probably related, and very likely related.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br/>
      </w:r>
    </w:p>
    <w:p w14:paraId="3680DC44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  <w:r w:rsidRPr="00F829D5">
        <w:rPr>
          <w:rFonts w:ascii="Times New Roman" w:hAnsi="Times New Roman" w:cs="Times New Roman"/>
          <w:b/>
          <w:bCs/>
          <w:color w:val="000000"/>
          <w:sz w:val="16"/>
          <w:szCs w:val="16"/>
        </w:rPr>
        <w:br w:type="page"/>
      </w:r>
    </w:p>
    <w:p w14:paraId="1E81143D" w14:textId="774ADFDE" w:rsidR="00016B13" w:rsidRPr="00F829D5" w:rsidRDefault="00016B13" w:rsidP="006F2A55">
      <w:pPr>
        <w:spacing w:line="480" w:lineRule="auto"/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  <w:r w:rsidRPr="00F829D5">
        <w:rPr>
          <w:rFonts w:ascii="Times New Roman" w:hAnsi="Times New Roman" w:cs="Times New Roman"/>
          <w:b/>
          <w:bCs/>
          <w:color w:val="000000"/>
          <w:sz w:val="16"/>
          <w:szCs w:val="16"/>
        </w:rPr>
        <w:t>Table S3. Primary thromboembolic endpoint events (ITT analysis population)</w:t>
      </w:r>
    </w:p>
    <w:tbl>
      <w:tblPr>
        <w:tblW w:w="106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980"/>
        <w:gridCol w:w="1628"/>
        <w:gridCol w:w="1627"/>
        <w:gridCol w:w="1664"/>
        <w:gridCol w:w="1643"/>
      </w:tblGrid>
      <w:tr w:rsidR="00016B13" w:rsidRPr="00F829D5" w14:paraId="40E6B7B3" w14:textId="77777777" w:rsidTr="00B7371F">
        <w:trPr>
          <w:cantSplit/>
        </w:trPr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F21963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Start w:id="1" w:name="_Hlk5362479"/>
            <w:bookmarkEnd w:id="0"/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C4D1C4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-to-day-180 observation period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B02E22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period</w:t>
            </w:r>
          </w:p>
        </w:tc>
      </w:tr>
      <w:tr w:rsidR="00016B13" w:rsidRPr="00F829D5" w14:paraId="5E3DA514" w14:textId="77777777" w:rsidTr="00B7371F">
        <w:trPr>
          <w:cantSplit/>
        </w:trPr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2236B3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9967B7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2CA687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varoxaban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FD7B15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67C001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varoxaban</w:t>
            </w:r>
          </w:p>
        </w:tc>
      </w:tr>
      <w:tr w:rsidR="00016B13" w:rsidRPr="00F829D5" w14:paraId="73C74EE0" w14:textId="77777777" w:rsidTr="00B7371F">
        <w:trPr>
          <w:cantSplit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F2CB60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TE primary efficacy endpoin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711D4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7D334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/138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5797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135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AB0E2E7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38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FDA59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35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</w:tr>
      <w:tr w:rsidR="00016B13" w:rsidRPr="00F829D5" w14:paraId="01E785AC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29D53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E5AA46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C20C9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61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6A739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56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E16D87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61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4833AFA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56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</w:tr>
      <w:tr w:rsidR="00016B13" w:rsidRPr="00F829D5" w14:paraId="7E6BA10F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FFDAB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75B5E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CF7A1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77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8AA54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79 (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F3A37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77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59D2935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79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016B13" w:rsidRPr="00F829D5" w14:paraId="4E0C2B32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0EB397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COG PS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0C542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04A9F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131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F9651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126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A8751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131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3DA069E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26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016B13" w:rsidRPr="00F829D5" w14:paraId="2CAAFE24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E1FA4D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4C2D5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746CD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6 (1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809F8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9 (1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27561C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6 (1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3C33DCD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9 (1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016B13" w:rsidRPr="00F829D5" w14:paraId="55F63930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E4781B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of cancer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E0732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AEAD1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2D9A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D5433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037FB95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</w:tr>
      <w:tr w:rsidR="00016B13" w:rsidRPr="00F829D5" w14:paraId="756D8C27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FCC69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5AAA9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FAE6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19 (1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3C60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2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3084A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19 (1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2A5E0EE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2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  <w:tr w:rsidR="00016B13" w:rsidRPr="00F829D5" w14:paraId="003C5EB2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A699C6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66001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E774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4 (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D2C17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9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355214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4 (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43E9ED2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9</w:t>
            </w:r>
          </w:p>
        </w:tc>
      </w:tr>
      <w:tr w:rsidR="00016B13" w:rsidRPr="00F829D5" w14:paraId="07D238BA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097E80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46B1F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2550A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89 (1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94ECC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82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4CE97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89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70A512E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82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016B13" w:rsidRPr="00F829D5" w14:paraId="6180DFA2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D6FC2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D-</w:t>
            </w:r>
            <w:proofErr w:type="spellStart"/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mer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935F8C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μg/mL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C5445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27 (1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DCA11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37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1BD7A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27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702BF5C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37 (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</w:tr>
      <w:tr w:rsidR="00016B13" w:rsidRPr="00F829D5" w14:paraId="2C45E586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102BEF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7240C0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μg/mL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2ABFD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100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0DAC5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90 (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39A33C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00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1DC1BB9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90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</w:tr>
      <w:tr w:rsidR="00016B13" w:rsidRPr="00F829D5" w14:paraId="4797A48B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83077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0DC24C8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FU–based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</w:tcPr>
          <w:p w14:paraId="71FDB66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67 (1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B301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63 (1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38817FE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67 (1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43" w:type="dxa"/>
            <w:shd w:val="clear" w:color="auto" w:fill="FFFFFF"/>
          </w:tcPr>
          <w:p w14:paraId="5B14CA0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3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016B13" w:rsidRPr="00F829D5" w14:paraId="7798D344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904A3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7D7B8155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mcitabine-based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</w:tcPr>
          <w:p w14:paraId="061D8EE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61 (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09CB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61 (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2D89266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61 (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43" w:type="dxa"/>
            <w:shd w:val="clear" w:color="auto" w:fill="FFFFFF"/>
          </w:tcPr>
          <w:p w14:paraId="0192CB9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61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016B13" w:rsidRPr="00F829D5" w14:paraId="5285F79F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EDC420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0889DEB6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mcitabine + 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capecitabine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-FU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</w:tcPr>
          <w:p w14:paraId="2C31B2D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 (3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71AA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6AB6611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 (3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shd w:val="clear" w:color="auto" w:fill="FFFFFF"/>
          </w:tcPr>
          <w:p w14:paraId="71B89DA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7</w:t>
            </w:r>
          </w:p>
        </w:tc>
      </w:tr>
      <w:tr w:rsidR="00016B13" w:rsidRPr="00F829D5" w14:paraId="46E91D8A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797FAD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682405C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cytotoxic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</w:tcPr>
          <w:p w14:paraId="48FEC64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8D4C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7AD89BD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643" w:type="dxa"/>
            <w:shd w:val="clear" w:color="auto" w:fill="FFFFFF"/>
          </w:tcPr>
          <w:p w14:paraId="62E0033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</w:tr>
      <w:tr w:rsidR="00016B13" w:rsidRPr="00F829D5" w14:paraId="0C25BF03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1F23ED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14:paraId="5DB2316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cytotoxic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</w:tcPr>
          <w:p w14:paraId="181E5BC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43BA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 (10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20609B3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643" w:type="dxa"/>
            <w:shd w:val="clear" w:color="auto" w:fill="FFFFFF"/>
          </w:tcPr>
          <w:p w14:paraId="352FF70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</w:tr>
      <w:tr w:rsidR="00016B13" w:rsidRPr="00F829D5" w14:paraId="3F299751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1D9149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Khorana risk score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5B6407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19377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00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71785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96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219C1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100 (1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4F6DB79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96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016B13" w:rsidRPr="00F829D5" w14:paraId="7A324623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EC86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7A15CB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A2DD7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38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1629F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39 (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53DFF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38 (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29C4B3C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39 (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016B13" w:rsidRPr="00F829D5" w14:paraId="2E0DD3AE" w14:textId="77777777" w:rsidTr="00B7371F">
        <w:trPr>
          <w:cantSplit/>
        </w:trPr>
        <w:tc>
          <w:tcPr>
            <w:tcW w:w="5678" w:type="dxa"/>
            <w:gridSpan w:val="3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B9B34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Individual components of the Khorana risk score (criteria present/not present at baseline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1FDA0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0FCF92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shd w:val="clear" w:color="auto" w:fill="FFFFFF"/>
            <w:vAlign w:val="center"/>
          </w:tcPr>
          <w:p w14:paraId="53EFB55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6B13" w:rsidRPr="00F829D5" w14:paraId="1F87848F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7E8FB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moglobin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5BCFE6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globin &lt;10 g/dL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43666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7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D1C1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8 (1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7EB9CE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7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74EF6877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</w:p>
        </w:tc>
      </w:tr>
      <w:tr w:rsidR="00016B13" w:rsidRPr="00F829D5" w14:paraId="6AE5D658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5280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0CA83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9D6D5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131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78810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127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7FA4B3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131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5823A7B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27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016B13" w:rsidRPr="00F829D5" w14:paraId="6206A0A0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5CD706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telets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B1A7C5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elet count &gt;350,000/mm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7DF8F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20 (1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C4479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2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FB200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0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2007B06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2</w:t>
            </w:r>
          </w:p>
        </w:tc>
      </w:tr>
      <w:tr w:rsidR="00016B13" w:rsidRPr="00F829D5" w14:paraId="6B051D3D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D1216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BBA86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38BCD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118 (1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B1E8F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113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3420ED7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118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184004C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13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</w:tr>
      <w:tr w:rsidR="00016B13" w:rsidRPr="00F829D5" w14:paraId="2F9830A8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3FAC2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eukocytes 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BC9C9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cyte count &gt;11,000/mm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D0958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5 (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04AD1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1 (1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701CF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5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341548D7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1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016B13" w:rsidRPr="00F829D5" w14:paraId="215A9109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8F5A9E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946B7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EA944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123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46896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124 (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911538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23 (1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58BE8E0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24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016B13" w:rsidRPr="00F829D5" w14:paraId="3D7EEFFA" w14:textId="77777777" w:rsidTr="00B7371F">
        <w:trPr>
          <w:cantSplit/>
        </w:trPr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7AC37D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AA553F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 &gt;35 kg/m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2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952CA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8 (1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27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DDCEB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6 (1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C4F2A9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542228A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6 (1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</w:tr>
      <w:tr w:rsidR="00016B13" w:rsidRPr="00F829D5" w14:paraId="19443A0C" w14:textId="77777777" w:rsidTr="00B7371F">
        <w:trPr>
          <w:cantSplit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C92B1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866F43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6744B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130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C4F9F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129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B6B43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30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2BF43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29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</w:tbl>
    <w:bookmarkEnd w:id="1"/>
    <w:p w14:paraId="697398F3" w14:textId="77777777" w:rsidR="00016B13" w:rsidRPr="00F829D5" w:rsidRDefault="00016B13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829D5">
        <w:rPr>
          <w:rFonts w:ascii="Times New Roman" w:hAnsi="Times New Roman" w:cs="Times New Roman"/>
          <w:sz w:val="16"/>
          <w:szCs w:val="16"/>
        </w:rPr>
        <w:t>ITT, intent-to-treat; VTE, venous thromboembolism; ECOG PS, Eastern Cooperative Oncology Group performance status; 5-FU, 5-fluorouracil; BMI, body mass index.</w:t>
      </w:r>
    </w:p>
    <w:p w14:paraId="12BFA422" w14:textId="77777777" w:rsidR="00016B13" w:rsidRPr="00F829D5" w:rsidRDefault="00016B13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F829D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829D5">
        <w:rPr>
          <w:rFonts w:ascii="Times New Roman" w:hAnsi="Times New Roman" w:cs="Times New Roman"/>
          <w:sz w:val="16"/>
          <w:szCs w:val="16"/>
        </w:rPr>
        <w:t>Baseline</w:t>
      </w:r>
      <w:proofErr w:type="spellEnd"/>
      <w:r w:rsidRPr="00F829D5">
        <w:rPr>
          <w:rFonts w:ascii="Times New Roman" w:hAnsi="Times New Roman" w:cs="Times New Roman"/>
          <w:sz w:val="16"/>
          <w:szCs w:val="16"/>
        </w:rPr>
        <w:t xml:space="preserve"> D-dimer 75th percentile value = 0.9 μg/</w:t>
      </w:r>
      <w:proofErr w:type="spellStart"/>
      <w:r w:rsidRPr="00F829D5">
        <w:rPr>
          <w:rFonts w:ascii="Times New Roman" w:hAnsi="Times New Roman" w:cs="Times New Roman"/>
          <w:sz w:val="16"/>
          <w:szCs w:val="16"/>
        </w:rPr>
        <w:t>mL.</w:t>
      </w:r>
      <w:proofErr w:type="spellEnd"/>
    </w:p>
    <w:p w14:paraId="5D085782" w14:textId="77777777" w:rsidR="00016B13" w:rsidRPr="00F829D5" w:rsidRDefault="00016B13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829D5">
        <w:rPr>
          <w:rFonts w:ascii="Times New Roman" w:hAnsi="Times New Roman" w:cs="Times New Roman"/>
          <w:sz w:val="16"/>
          <w:szCs w:val="16"/>
        </w:rPr>
        <w:br w:type="page"/>
      </w:r>
    </w:p>
    <w:p w14:paraId="088EF905" w14:textId="133BF086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829D5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016B13" w:rsidRPr="00F829D5">
        <w:rPr>
          <w:rFonts w:ascii="Times New Roman" w:hAnsi="Times New Roman" w:cs="Times New Roman"/>
          <w:b/>
          <w:bCs/>
          <w:sz w:val="16"/>
          <w:szCs w:val="16"/>
        </w:rPr>
        <w:t>4</w:t>
      </w:r>
      <w:r w:rsidRPr="00F829D5">
        <w:rPr>
          <w:rFonts w:ascii="Times New Roman" w:hAnsi="Times New Roman" w:cs="Times New Roman"/>
          <w:b/>
          <w:bCs/>
          <w:sz w:val="16"/>
          <w:szCs w:val="16"/>
        </w:rPr>
        <w:t>. Univariate Cox proportional hazards model for the risk of VTE</w:t>
      </w:r>
      <w:r w:rsidRPr="00F829D5">
        <w:rPr>
          <w:rFonts w:ascii="Times New Roman" w:eastAsia="Arial" w:hAnsi="Times New Roman" w:cs="Times New Roman"/>
          <w:b/>
          <w:bCs/>
          <w:sz w:val="16"/>
          <w:szCs w:val="16"/>
        </w:rPr>
        <w:t xml:space="preserve"> (</w:t>
      </w:r>
      <w:r w:rsidRPr="00F829D5">
        <w:rPr>
          <w:rFonts w:ascii="Times New Roman" w:hAnsi="Times New Roman" w:cs="Times New Roman"/>
          <w:b/>
          <w:bCs/>
          <w:sz w:val="16"/>
          <w:szCs w:val="16"/>
        </w:rPr>
        <w:t>ITT analysis population)</w:t>
      </w:r>
    </w:p>
    <w:tbl>
      <w:tblPr>
        <w:tblStyle w:val="TableGrid"/>
        <w:tblW w:w="10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480"/>
        <w:gridCol w:w="1030"/>
        <w:gridCol w:w="2480"/>
        <w:gridCol w:w="968"/>
        <w:gridCol w:w="8"/>
      </w:tblGrid>
      <w:tr w:rsidR="00F76A3B" w:rsidRPr="00F829D5" w14:paraId="1BDF062D" w14:textId="77777777" w:rsidTr="00316FF4">
        <w:trPr>
          <w:gridAfter w:val="1"/>
          <w:wAfter w:w="8" w:type="dxa"/>
          <w:trHeight w:val="2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3DFE6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16566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-to-day-180 observation period</w:t>
            </w:r>
          </w:p>
        </w:tc>
        <w:tc>
          <w:tcPr>
            <w:tcW w:w="3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FBFB28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period</w:t>
            </w:r>
          </w:p>
        </w:tc>
      </w:tr>
      <w:tr w:rsidR="00F76A3B" w:rsidRPr="00F829D5" w14:paraId="71A9CDEB" w14:textId="77777777" w:rsidTr="00316FF4">
        <w:trPr>
          <w:trHeight w:val="2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C9B40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CDB36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zard ratio (95% CI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29535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B3165A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zard ratio (95% CI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D5D87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F76A3B" w:rsidRPr="00F829D5" w14:paraId="467B29A8" w14:textId="77777777" w:rsidTr="00316FF4">
        <w:trPr>
          <w:trHeight w:val="20"/>
        </w:trPr>
        <w:tc>
          <w:tcPr>
            <w:tcW w:w="3690" w:type="dxa"/>
            <w:tcBorders>
              <w:top w:val="single" w:sz="4" w:space="0" w:color="auto"/>
            </w:tcBorders>
            <w:hideMark/>
          </w:tcPr>
          <w:p w14:paraId="1A4DB453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Treatment (rivaroxaban 10 mg vs. placebo)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  <w:hideMark/>
          </w:tcPr>
          <w:p w14:paraId="320B82AF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-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10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EA145B1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BFB9A81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0.35 (0.13-0.96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E62FC70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F76A3B" w:rsidRPr="00F829D5" w14:paraId="11CCE349" w14:textId="77777777" w:rsidTr="00316FF4">
        <w:trPr>
          <w:trHeight w:val="20"/>
        </w:trPr>
        <w:tc>
          <w:tcPr>
            <w:tcW w:w="3690" w:type="dxa"/>
            <w:hideMark/>
          </w:tcPr>
          <w:p w14:paraId="7DF9EB1E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480" w:type="dxa"/>
            <w:vAlign w:val="center"/>
            <w:hideMark/>
          </w:tcPr>
          <w:p w14:paraId="77BDDCF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-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49D33F0F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4826ED01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-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185F0EF1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</w:t>
            </w:r>
          </w:p>
        </w:tc>
      </w:tr>
      <w:tr w:rsidR="00F76A3B" w:rsidRPr="00F829D5" w14:paraId="786D1068" w14:textId="77777777" w:rsidTr="00316FF4">
        <w:trPr>
          <w:trHeight w:val="20"/>
        </w:trPr>
        <w:tc>
          <w:tcPr>
            <w:tcW w:w="3690" w:type="dxa"/>
            <w:hideMark/>
          </w:tcPr>
          <w:p w14:paraId="7C380FAE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Gender (M vs. F)</w:t>
            </w:r>
          </w:p>
        </w:tc>
        <w:tc>
          <w:tcPr>
            <w:tcW w:w="2480" w:type="dxa"/>
            <w:vAlign w:val="center"/>
            <w:hideMark/>
          </w:tcPr>
          <w:p w14:paraId="0DBE6DD7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-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5D888CA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5A898BD5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-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69C6530D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</w:t>
            </w:r>
          </w:p>
        </w:tc>
      </w:tr>
      <w:tr w:rsidR="00F76A3B" w:rsidRPr="00F829D5" w14:paraId="5F01A424" w14:textId="77777777" w:rsidTr="00316FF4">
        <w:trPr>
          <w:trHeight w:val="20"/>
        </w:trPr>
        <w:tc>
          <w:tcPr>
            <w:tcW w:w="3690" w:type="dxa"/>
            <w:hideMark/>
          </w:tcPr>
          <w:p w14:paraId="0B1B5B33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ECOG PS (≥2 vs. ˂2)</w:t>
            </w:r>
          </w:p>
        </w:tc>
        <w:tc>
          <w:tcPr>
            <w:tcW w:w="2480" w:type="dxa"/>
            <w:vAlign w:val="center"/>
            <w:hideMark/>
          </w:tcPr>
          <w:p w14:paraId="338658E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-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440DFB5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67706636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-1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5E0E2080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</w:tr>
      <w:tr w:rsidR="00F76A3B" w:rsidRPr="00F829D5" w14:paraId="286C2018" w14:textId="77777777" w:rsidTr="00316FF4">
        <w:trPr>
          <w:trHeight w:val="20"/>
        </w:trPr>
        <w:tc>
          <w:tcPr>
            <w:tcW w:w="3690" w:type="dxa"/>
            <w:hideMark/>
          </w:tcPr>
          <w:p w14:paraId="5D02EA85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 xml:space="preserve">Stage of cancer (Stage III vs. II) </w:t>
            </w:r>
          </w:p>
        </w:tc>
        <w:tc>
          <w:tcPr>
            <w:tcW w:w="2480" w:type="dxa"/>
            <w:vAlign w:val="center"/>
            <w:hideMark/>
          </w:tcPr>
          <w:p w14:paraId="53EBCA4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-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17BCF1F2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469AA210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-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35480ECA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</w:tr>
      <w:tr w:rsidR="00F76A3B" w:rsidRPr="00F829D5" w14:paraId="0763DF42" w14:textId="77777777" w:rsidTr="00316FF4">
        <w:trPr>
          <w:trHeight w:val="20"/>
        </w:trPr>
        <w:tc>
          <w:tcPr>
            <w:tcW w:w="3690" w:type="dxa"/>
            <w:hideMark/>
          </w:tcPr>
          <w:p w14:paraId="571801D9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Stage of cancer (Stage IV vs. II)</w:t>
            </w:r>
          </w:p>
        </w:tc>
        <w:tc>
          <w:tcPr>
            <w:tcW w:w="2480" w:type="dxa"/>
            <w:vAlign w:val="center"/>
            <w:hideMark/>
          </w:tcPr>
          <w:p w14:paraId="4F0BC676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-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11C9748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7888732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25B7632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</w:t>
            </w:r>
          </w:p>
        </w:tc>
      </w:tr>
      <w:tr w:rsidR="00F76A3B" w:rsidRPr="00F829D5" w14:paraId="5A999944" w14:textId="77777777" w:rsidTr="00316FF4">
        <w:trPr>
          <w:trHeight w:val="20"/>
        </w:trPr>
        <w:tc>
          <w:tcPr>
            <w:tcW w:w="3690" w:type="dxa"/>
          </w:tcPr>
          <w:p w14:paraId="1D78A5C5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Baseline D-</w:t>
            </w:r>
            <w:proofErr w:type="spellStart"/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dimer</w:t>
            </w:r>
            <w:r w:rsidRPr="00F829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F829D5">
              <w:rPr>
                <w:rFonts w:ascii="Times New Roman" w:hAnsi="Times New Roman" w:cs="Times New Roman"/>
                <w:sz w:val="16"/>
                <w:szCs w:val="16"/>
              </w:rPr>
              <w:t xml:space="preserve"> (&gt;0.9 μg/mL vs. ≤0.9 μg/mL)</w:t>
            </w:r>
          </w:p>
        </w:tc>
        <w:tc>
          <w:tcPr>
            <w:tcW w:w="2480" w:type="dxa"/>
            <w:vAlign w:val="center"/>
          </w:tcPr>
          <w:p w14:paraId="387C324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0FA1EB72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</w:tcPr>
          <w:p w14:paraId="51D22E7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-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976" w:type="dxa"/>
            <w:gridSpan w:val="2"/>
            <w:vAlign w:val="center"/>
          </w:tcPr>
          <w:p w14:paraId="074E1C20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</w:tr>
      <w:tr w:rsidR="00F76A3B" w:rsidRPr="00F829D5" w14:paraId="0F113907" w14:textId="77777777" w:rsidTr="00316FF4">
        <w:trPr>
          <w:trHeight w:val="20"/>
        </w:trPr>
        <w:tc>
          <w:tcPr>
            <w:tcW w:w="3690" w:type="dxa"/>
          </w:tcPr>
          <w:p w14:paraId="5199B4E5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Chemotherapy (5-FU–based vs. gemcitabine-based)</w:t>
            </w:r>
          </w:p>
        </w:tc>
        <w:tc>
          <w:tcPr>
            <w:tcW w:w="2480" w:type="dxa"/>
            <w:vAlign w:val="center"/>
          </w:tcPr>
          <w:p w14:paraId="10BDA450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-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</w:tcPr>
          <w:p w14:paraId="565552D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</w:tcPr>
          <w:p w14:paraId="22583B1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-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976" w:type="dxa"/>
            <w:gridSpan w:val="2"/>
            <w:vAlign w:val="center"/>
          </w:tcPr>
          <w:p w14:paraId="2DE04058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</w:tr>
      <w:tr w:rsidR="00F76A3B" w:rsidRPr="00F829D5" w14:paraId="4ADE4ADD" w14:textId="77777777" w:rsidTr="00316FF4">
        <w:trPr>
          <w:trHeight w:val="20"/>
        </w:trPr>
        <w:tc>
          <w:tcPr>
            <w:tcW w:w="3690" w:type="dxa"/>
            <w:hideMark/>
          </w:tcPr>
          <w:p w14:paraId="22C578D8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Baseline Khorana risk score (&gt;2 vs. =2)</w:t>
            </w:r>
          </w:p>
        </w:tc>
        <w:tc>
          <w:tcPr>
            <w:tcW w:w="2480" w:type="dxa"/>
            <w:vAlign w:val="center"/>
            <w:hideMark/>
          </w:tcPr>
          <w:p w14:paraId="0CB9ABE5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-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4A04373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1EC7670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-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62C8C299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</w:tr>
      <w:tr w:rsidR="00F76A3B" w:rsidRPr="00F829D5" w14:paraId="3201BF41" w14:textId="77777777" w:rsidTr="00316FF4">
        <w:trPr>
          <w:trHeight w:val="20"/>
        </w:trPr>
        <w:tc>
          <w:tcPr>
            <w:tcW w:w="3690" w:type="dxa"/>
            <w:hideMark/>
          </w:tcPr>
          <w:p w14:paraId="4CEACD9C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Individual components of the Khorana risk score (criteria present/not present at baseline)</w:t>
            </w:r>
          </w:p>
        </w:tc>
        <w:tc>
          <w:tcPr>
            <w:tcW w:w="2480" w:type="dxa"/>
            <w:vAlign w:val="center"/>
            <w:hideMark/>
          </w:tcPr>
          <w:p w14:paraId="66DEC4E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0B345C43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72C42C5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gridSpan w:val="2"/>
            <w:vAlign w:val="center"/>
            <w:hideMark/>
          </w:tcPr>
          <w:p w14:paraId="6AE6C433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A3B" w:rsidRPr="00F829D5" w14:paraId="7C1730E5" w14:textId="77777777" w:rsidTr="00316FF4">
        <w:trPr>
          <w:trHeight w:val="20"/>
        </w:trPr>
        <w:tc>
          <w:tcPr>
            <w:tcW w:w="3690" w:type="dxa"/>
            <w:hideMark/>
          </w:tcPr>
          <w:p w14:paraId="0812FBA8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Hemoglobin (&lt;10 g/dL vs. not)</w:t>
            </w:r>
          </w:p>
        </w:tc>
        <w:tc>
          <w:tcPr>
            <w:tcW w:w="2480" w:type="dxa"/>
            <w:vAlign w:val="center"/>
            <w:hideMark/>
          </w:tcPr>
          <w:p w14:paraId="5B4D03B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-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3495743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6497C31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-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2D24E94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</w:tr>
      <w:tr w:rsidR="00F76A3B" w:rsidRPr="00F829D5" w14:paraId="144A4EB7" w14:textId="77777777" w:rsidTr="00316FF4">
        <w:trPr>
          <w:trHeight w:val="20"/>
        </w:trPr>
        <w:tc>
          <w:tcPr>
            <w:tcW w:w="3690" w:type="dxa"/>
            <w:hideMark/>
          </w:tcPr>
          <w:p w14:paraId="20BBC00C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Leukocyte counts (&gt;11,000/mm</w:t>
            </w:r>
            <w:r w:rsidRPr="00F829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 xml:space="preserve"> vs. not)</w:t>
            </w:r>
          </w:p>
        </w:tc>
        <w:tc>
          <w:tcPr>
            <w:tcW w:w="2480" w:type="dxa"/>
            <w:vAlign w:val="center"/>
            <w:hideMark/>
          </w:tcPr>
          <w:p w14:paraId="5DC353C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-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29716404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7E16B0CF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-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478A00B7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</w:tr>
      <w:tr w:rsidR="00F76A3B" w:rsidRPr="00F829D5" w14:paraId="78559F7C" w14:textId="77777777" w:rsidTr="00316FF4">
        <w:trPr>
          <w:trHeight w:val="20"/>
        </w:trPr>
        <w:tc>
          <w:tcPr>
            <w:tcW w:w="3690" w:type="dxa"/>
            <w:hideMark/>
          </w:tcPr>
          <w:p w14:paraId="01BA7AFB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Platelet counts (&gt;350,000/mm</w:t>
            </w:r>
            <w:r w:rsidRPr="00F829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 xml:space="preserve"> vs. not)</w:t>
            </w:r>
          </w:p>
        </w:tc>
        <w:tc>
          <w:tcPr>
            <w:tcW w:w="2480" w:type="dxa"/>
            <w:vAlign w:val="center"/>
            <w:hideMark/>
          </w:tcPr>
          <w:p w14:paraId="6A0CA102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-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vAlign w:val="center"/>
            <w:hideMark/>
          </w:tcPr>
          <w:p w14:paraId="0189C1E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2480" w:type="dxa"/>
            <w:tcBorders>
              <w:left w:val="single" w:sz="4" w:space="0" w:color="auto"/>
            </w:tcBorders>
            <w:vAlign w:val="center"/>
            <w:hideMark/>
          </w:tcPr>
          <w:p w14:paraId="1CE105FA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-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976" w:type="dxa"/>
            <w:gridSpan w:val="2"/>
            <w:vAlign w:val="center"/>
            <w:hideMark/>
          </w:tcPr>
          <w:p w14:paraId="7FAF04BC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</w:tr>
      <w:tr w:rsidR="00F76A3B" w:rsidRPr="00F829D5" w14:paraId="6AE05F69" w14:textId="77777777" w:rsidTr="00316FF4">
        <w:trPr>
          <w:trHeight w:val="20"/>
        </w:trPr>
        <w:tc>
          <w:tcPr>
            <w:tcW w:w="3690" w:type="dxa"/>
            <w:tcBorders>
              <w:bottom w:val="single" w:sz="4" w:space="0" w:color="auto"/>
            </w:tcBorders>
          </w:tcPr>
          <w:p w14:paraId="07D451F5" w14:textId="77777777" w:rsidR="00F76A3B" w:rsidRPr="00F829D5" w:rsidRDefault="00F76A3B" w:rsidP="006F2A5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BMI (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35 kg/m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s. not)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7758EBD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-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0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5D382E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24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410DDB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-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vAlign w:val="center"/>
          </w:tcPr>
          <w:p w14:paraId="72BD7FE5" w14:textId="77777777" w:rsidR="00F76A3B" w:rsidRPr="00F829D5" w:rsidRDefault="00F76A3B" w:rsidP="006F2A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</w:tr>
    </w:tbl>
    <w:p w14:paraId="3CB93CA6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F829D5">
        <w:rPr>
          <w:rFonts w:ascii="Times New Roman" w:hAnsi="Times New Roman" w:cs="Times New Roman"/>
          <w:color w:val="000000"/>
          <w:sz w:val="16"/>
          <w:szCs w:val="16"/>
        </w:rPr>
        <w:t>VTE, venous thromboembolism; ITT, intent-to-treat; CI, confidence interval; M, male; F, female; ECOG PS, Eastern Cooperative Oncology Group performance status; 5-FU</w:t>
      </w:r>
      <w:r w:rsidRPr="00F829D5">
        <w:rPr>
          <w:rFonts w:ascii="Times New Roman" w:hAnsi="Times New Roman" w:cs="Times New Roman"/>
          <w:sz w:val="16"/>
          <w:szCs w:val="16"/>
        </w:rPr>
        <w:t>, 5-fluorouracil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; BMI, body mass index. </w:t>
      </w:r>
    </w:p>
    <w:p w14:paraId="29588FBC" w14:textId="77777777" w:rsidR="00F76A3B" w:rsidRPr="00F829D5" w:rsidRDefault="00F76A3B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829D5">
        <w:rPr>
          <w:rFonts w:ascii="Times New Roman" w:hAnsi="Times New Roman" w:cs="Times New Roman"/>
          <w:i/>
          <w:color w:val="000000"/>
          <w:sz w:val="16"/>
          <w:szCs w:val="16"/>
        </w:rPr>
        <w:t>P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-values are not adjusted for multiple comparisons.</w:t>
      </w:r>
    </w:p>
    <w:p w14:paraId="06BF1D70" w14:textId="6CD8FFEB" w:rsidR="004B21DB" w:rsidRPr="00F829D5" w:rsidRDefault="00F76A3B" w:rsidP="006F2A5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Baseline</w:t>
      </w:r>
      <w:proofErr w:type="spellEnd"/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 D-dimer 75</w:t>
      </w:r>
      <w:r w:rsidRPr="00F829D5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th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 xml:space="preserve"> percentile value = 0</w:t>
      </w:r>
      <w:r w:rsidRPr="00F829D5">
        <w:rPr>
          <w:rFonts w:ascii="Times New Roman" w:hAnsi="Times New Roman" w:cs="Times New Roman"/>
          <w:sz w:val="16"/>
          <w:szCs w:val="16"/>
        </w:rPr>
        <w:t>.</w:t>
      </w:r>
      <w:r w:rsidRPr="00F829D5">
        <w:rPr>
          <w:rFonts w:ascii="Times New Roman" w:hAnsi="Times New Roman" w:cs="Times New Roman"/>
          <w:color w:val="000000"/>
          <w:sz w:val="16"/>
          <w:szCs w:val="16"/>
        </w:rPr>
        <w:t>9 μg/</w:t>
      </w:r>
      <w:proofErr w:type="spellStart"/>
      <w:r w:rsidRPr="00F829D5">
        <w:rPr>
          <w:rFonts w:ascii="Times New Roman" w:hAnsi="Times New Roman" w:cs="Times New Roman"/>
          <w:color w:val="000000"/>
          <w:sz w:val="16"/>
          <w:szCs w:val="16"/>
        </w:rPr>
        <w:t>mL.</w:t>
      </w:r>
      <w:proofErr w:type="spellEnd"/>
      <w:r w:rsidR="004B21DB" w:rsidRPr="00F829D5">
        <w:rPr>
          <w:rFonts w:ascii="Times New Roman" w:hAnsi="Times New Roman" w:cs="Times New Roman"/>
          <w:sz w:val="16"/>
          <w:szCs w:val="16"/>
        </w:rPr>
        <w:br w:type="page"/>
      </w:r>
    </w:p>
    <w:p w14:paraId="3383A57B" w14:textId="77777777" w:rsidR="00016B13" w:rsidRPr="00F829D5" w:rsidRDefault="00016B13" w:rsidP="006F2A55">
      <w:pPr>
        <w:spacing w:line="480" w:lineRule="auto"/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  <w:r w:rsidRPr="00F829D5">
        <w:rPr>
          <w:rFonts w:ascii="Times New Roman" w:hAnsi="Times New Roman" w:cs="Times New Roman"/>
          <w:b/>
          <w:bCs/>
          <w:sz w:val="16"/>
          <w:szCs w:val="16"/>
        </w:rPr>
        <w:t>Table S5.</w:t>
      </w:r>
      <w:r w:rsidRPr="00F829D5">
        <w:rPr>
          <w:rFonts w:ascii="Times New Roman" w:hAnsi="Times New Roman" w:cs="Times New Roman"/>
          <w:b/>
          <w:bCs/>
          <w:color w:val="000000"/>
          <w:sz w:val="16"/>
          <w:szCs w:val="16"/>
        </w:rPr>
        <w:t xml:space="preserve"> All-cause mortality endpoint events (ITT analysis population)</w:t>
      </w:r>
    </w:p>
    <w:tbl>
      <w:tblPr>
        <w:tblW w:w="105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2020"/>
        <w:gridCol w:w="1618"/>
        <w:gridCol w:w="1622"/>
        <w:gridCol w:w="1664"/>
        <w:gridCol w:w="1643"/>
      </w:tblGrid>
      <w:tr w:rsidR="00016B13" w:rsidRPr="00F829D5" w14:paraId="5C6DB899" w14:textId="77777777" w:rsidTr="00B7371F">
        <w:trPr>
          <w:cantSplit/>
        </w:trPr>
        <w:tc>
          <w:tcPr>
            <w:tcW w:w="4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703E77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1952D1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-to-day-180 observation period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8AF1DE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period</w:t>
            </w:r>
          </w:p>
        </w:tc>
      </w:tr>
      <w:tr w:rsidR="00016B13" w:rsidRPr="00F829D5" w14:paraId="24FEB27C" w14:textId="77777777" w:rsidTr="00B7371F">
        <w:trPr>
          <w:cantSplit/>
        </w:trPr>
        <w:tc>
          <w:tcPr>
            <w:tcW w:w="4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4FB572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F0DDE3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7D1087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varoxaban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EFD453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B1405B" w14:textId="77777777" w:rsidR="00016B13" w:rsidRPr="00F829D5" w:rsidRDefault="00016B13" w:rsidP="006F2A55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varoxaban</w:t>
            </w:r>
          </w:p>
        </w:tc>
      </w:tr>
      <w:tr w:rsidR="00016B13" w:rsidRPr="00F829D5" w14:paraId="6EB30B3B" w14:textId="77777777" w:rsidTr="00B7371F">
        <w:trPr>
          <w:cantSplit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12073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-cause mortality efficacy endpoint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AB2CA9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DD0FE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/138 (2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8202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/135 (2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AB7756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38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1FD17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135 (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016B13" w:rsidRPr="00F829D5" w14:paraId="49DF176E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2CA3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D3D26D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653C9FD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61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E2D0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56 (2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3DA1C7B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61 (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43" w:type="dxa"/>
            <w:shd w:val="clear" w:color="auto" w:fill="FFFFFF"/>
          </w:tcPr>
          <w:p w14:paraId="0277D2D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56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</w:tr>
      <w:tr w:rsidR="00016B13" w:rsidRPr="00F829D5" w14:paraId="512CE051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92B4B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2B0A6D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673BB17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/77 (3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31E9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79 (2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10890E8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77 (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43" w:type="dxa"/>
            <w:shd w:val="clear" w:color="auto" w:fill="FFFFFF"/>
          </w:tcPr>
          <w:p w14:paraId="74FE0C5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79 (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</w:tr>
      <w:tr w:rsidR="00016B13" w:rsidRPr="00F829D5" w14:paraId="1FC651F9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A65493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COG PS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075A6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2622FFF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131 (2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1D66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/126 (2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524B386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31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43" w:type="dxa"/>
            <w:shd w:val="clear" w:color="auto" w:fill="FFFFFF"/>
          </w:tcPr>
          <w:p w14:paraId="2ABFEBD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126 (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</w:tr>
      <w:tr w:rsidR="00016B13" w:rsidRPr="00F829D5" w14:paraId="3FA207C6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4374E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E8ABA5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5D0D97B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 (3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2C30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9 (7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4C80416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  <w:tc>
          <w:tcPr>
            <w:tcW w:w="1643" w:type="dxa"/>
            <w:shd w:val="clear" w:color="auto" w:fill="FFFFFF"/>
          </w:tcPr>
          <w:p w14:paraId="6F58E04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9 (4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</w:tr>
      <w:tr w:rsidR="00016B13" w:rsidRPr="00F829D5" w14:paraId="1C559709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10FF16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of cancer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16C5C3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25AD8A5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1879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08DBB77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643" w:type="dxa"/>
            <w:shd w:val="clear" w:color="auto" w:fill="FFFFFF"/>
          </w:tcPr>
          <w:p w14:paraId="7019797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</w:tr>
      <w:tr w:rsidR="00016B13" w:rsidRPr="00F829D5" w14:paraId="7C084849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8FEECB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C88FE7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0F45669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9 (2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C6D6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2 (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647D6F5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9 (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shd w:val="clear" w:color="auto" w:fill="FFFFFF"/>
          </w:tcPr>
          <w:p w14:paraId="3B24561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2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  <w:tr w:rsidR="00016B13" w:rsidRPr="00F829D5" w14:paraId="1BF2E654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CA09BC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E45CD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14C9B0D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24 (2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3008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9 (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5A88FB2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4</w:t>
            </w:r>
          </w:p>
        </w:tc>
        <w:tc>
          <w:tcPr>
            <w:tcW w:w="1643" w:type="dxa"/>
            <w:shd w:val="clear" w:color="auto" w:fill="FFFFFF"/>
          </w:tcPr>
          <w:p w14:paraId="5417465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9 (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</w:tr>
      <w:tr w:rsidR="00016B13" w:rsidRPr="00F829D5" w14:paraId="01A117EA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7AF31D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CD8E2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43D265B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/89 (2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54CF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82 (3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6FB662A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89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43" w:type="dxa"/>
            <w:shd w:val="clear" w:color="auto" w:fill="FFFFFF"/>
          </w:tcPr>
          <w:p w14:paraId="42F30F5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82 (1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</w:tr>
      <w:tr w:rsidR="00016B13" w:rsidRPr="00F829D5" w14:paraId="2B3C3F58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1F172B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D-dimer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C89813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μg/mL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7D7EF2D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27 (3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82EB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37 (3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2864733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7 (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43" w:type="dxa"/>
            <w:shd w:val="clear" w:color="auto" w:fill="FFFFFF"/>
          </w:tcPr>
          <w:p w14:paraId="30A4542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37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016B13" w:rsidRPr="00F829D5" w14:paraId="5F0C8AB6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56E62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C7BE6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μg/mL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32DF7E2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100 (1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6B19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90 (1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0D080CD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00 (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shd w:val="clear" w:color="auto" w:fill="FFFFFF"/>
          </w:tcPr>
          <w:p w14:paraId="08E1F1F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90 (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016B13" w:rsidRPr="00F829D5" w14:paraId="7C5E7021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325D3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</w:tcPr>
          <w:p w14:paraId="4A2F769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FU–based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19E5C797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67 (2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6B6F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/63 (2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2B44C8D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7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shd w:val="clear" w:color="auto" w:fill="FFFFFF"/>
          </w:tcPr>
          <w:p w14:paraId="08D8B32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3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016B13" w:rsidRPr="00F829D5" w14:paraId="772B5E72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09753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</w:tcPr>
          <w:p w14:paraId="07BA366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mcitabine-based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0DC4D7F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61 (3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D14F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61 (3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4C39139A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61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43" w:type="dxa"/>
            <w:shd w:val="clear" w:color="auto" w:fill="FFFFFF"/>
          </w:tcPr>
          <w:p w14:paraId="44B1E1A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61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016B13" w:rsidRPr="00F829D5" w14:paraId="251CD6F8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D328E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</w:tcPr>
          <w:p w14:paraId="20D44E7B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mcitabine + 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capecitabine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5-FU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0BD3792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AECE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7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4BBE8AA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  <w:tc>
          <w:tcPr>
            <w:tcW w:w="1643" w:type="dxa"/>
            <w:shd w:val="clear" w:color="auto" w:fill="FFFFFF"/>
          </w:tcPr>
          <w:p w14:paraId="67D9AF0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7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</w:tr>
      <w:tr w:rsidR="00016B13" w:rsidRPr="00F829D5" w14:paraId="4C825D9A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FB4BE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</w:tcPr>
          <w:p w14:paraId="7E75D64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cytotoxic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09A977C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499A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3F679AB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643" w:type="dxa"/>
            <w:shd w:val="clear" w:color="auto" w:fill="FFFFFF"/>
          </w:tcPr>
          <w:p w14:paraId="04A86DA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</w:tr>
      <w:tr w:rsidR="00016B13" w:rsidRPr="00F829D5" w14:paraId="2BC2B137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4DCBE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</w:tcPr>
          <w:p w14:paraId="0394AA3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noncytotoxic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79531AD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A2EB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 (10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471EA60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643" w:type="dxa"/>
            <w:shd w:val="clear" w:color="auto" w:fill="FFFFFF"/>
          </w:tcPr>
          <w:p w14:paraId="7DD33C7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</w:tr>
      <w:tr w:rsidR="00016B13" w:rsidRPr="00F829D5" w14:paraId="4312D532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154FB0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Khorana risk score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9F026E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2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2D1A9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/100 (1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61EA8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/96 (1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6EDE1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00 (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1A4ACFC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96 (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016B13" w:rsidRPr="00F829D5" w14:paraId="349FAA8F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9C45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3D398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D4012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/38 (39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3CEF3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39 (4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FB2C84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38 (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28BB4DAD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39 (1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016B13" w:rsidRPr="00F829D5" w14:paraId="0D466138" w14:textId="77777777" w:rsidTr="00B7371F">
        <w:trPr>
          <w:cantSplit/>
        </w:trPr>
        <w:tc>
          <w:tcPr>
            <w:tcW w:w="5618" w:type="dxa"/>
            <w:gridSpan w:val="3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5EF91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Individual components of the Khorana risk score (criteria present/not present at baseline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8658E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0D20E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shd w:val="clear" w:color="auto" w:fill="FFFFFF"/>
            <w:vAlign w:val="center"/>
          </w:tcPr>
          <w:p w14:paraId="5DB53F3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6B13" w:rsidRPr="00F829D5" w14:paraId="4FA2D245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0C6514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moglobin 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E91E5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globin &lt;10 g/dL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7FF20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7 (7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74EFB3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8 (5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1C9B37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7 (1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2E7B6A1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8 (1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  <w:tr w:rsidR="00016B13" w:rsidRPr="00F829D5" w14:paraId="25611D9A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984F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1E169F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5056C26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131 (2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BDD4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/127 (2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6415B98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131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43" w:type="dxa"/>
            <w:shd w:val="clear" w:color="auto" w:fill="FFFFFF"/>
          </w:tcPr>
          <w:p w14:paraId="307C2340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27 (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016B13" w:rsidRPr="00F829D5" w14:paraId="1434FF10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B95E23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telets 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5D193D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elet count &gt;350,000/mm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9E1FA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20 (4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3182D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22 (3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0745F6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20 (10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1B7C8CDF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22 (1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016B13" w:rsidRPr="00F829D5" w14:paraId="051DD12D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29B731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65BD59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391DE46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/118 (2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06B55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/113 (2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38B277E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118 (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43" w:type="dxa"/>
            <w:shd w:val="clear" w:color="auto" w:fill="FFFFFF"/>
          </w:tcPr>
          <w:p w14:paraId="31AE41C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113 (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016B13" w:rsidRPr="00F829D5" w14:paraId="33F8192E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EE5E12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eukocytes 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9BD79E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cyte count &gt;11,000/mm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ABA4A2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5 (3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D7CBB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11 (6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AE344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15 (1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2118155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11 (27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</w:tr>
      <w:tr w:rsidR="00016B13" w:rsidRPr="00F829D5" w14:paraId="01F56AFB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EABA60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FCC558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4E2BC451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/123 (2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7414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/124 (21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</w:tcPr>
          <w:p w14:paraId="1730F3B4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123 (2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43" w:type="dxa"/>
            <w:shd w:val="clear" w:color="auto" w:fill="FFFFFF"/>
          </w:tcPr>
          <w:p w14:paraId="4C01F3D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24 (6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  <w:tr w:rsidR="00016B13" w:rsidRPr="00F829D5" w14:paraId="2F3C6485" w14:textId="77777777" w:rsidTr="00B7371F">
        <w:trPr>
          <w:cantSplit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15CC97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MI </w:t>
            </w:r>
          </w:p>
        </w:tc>
        <w:tc>
          <w:tcPr>
            <w:tcW w:w="20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6998B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 &gt;35 kg/m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4D4E6E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8 (25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2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C678C7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 (3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0142138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8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6F4B1A4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</w:tr>
      <w:tr w:rsidR="00016B13" w:rsidRPr="00F829D5" w14:paraId="5E6853E4" w14:textId="77777777" w:rsidTr="00B7371F">
        <w:trPr>
          <w:cantSplit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E921DA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C47260" w14:textId="77777777" w:rsidR="00016B13" w:rsidRPr="00F829D5" w:rsidRDefault="00016B13" w:rsidP="006F2A55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49FF9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/130 (2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9D7CB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/129 (24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3B85366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30 (3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FFFFFF"/>
          </w:tcPr>
          <w:p w14:paraId="616442EC" w14:textId="77777777" w:rsidR="00016B13" w:rsidRPr="00F829D5" w:rsidRDefault="00016B13" w:rsidP="006F2A55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129 (8</w:t>
            </w:r>
            <w:r w:rsidRPr="00F829D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29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</w:tbl>
    <w:p w14:paraId="5A97EDAD" w14:textId="68B21E05" w:rsidR="00027106" w:rsidRPr="00316FF4" w:rsidRDefault="00016B13" w:rsidP="00C25CAB">
      <w:pPr>
        <w:spacing w:line="480" w:lineRule="auto"/>
        <w:rPr>
          <w:rFonts w:ascii="Times New Roman" w:hAnsi="Times New Roman" w:cs="Times New Roman"/>
          <w:b/>
          <w:sz w:val="16"/>
          <w:szCs w:val="16"/>
          <w:vertAlign w:val="superscript"/>
        </w:rPr>
      </w:pPr>
      <w:r w:rsidRPr="00F829D5">
        <w:rPr>
          <w:rFonts w:ascii="Times New Roman" w:hAnsi="Times New Roman" w:cs="Times New Roman"/>
          <w:sz w:val="16"/>
          <w:szCs w:val="16"/>
        </w:rPr>
        <w:t xml:space="preserve">ITT, intent-to-treat; ECOG PS, Eastern Cooperative Oncology Group performance status; 5-FU, 5-fluorouracil; BMI, body mass index. </w:t>
      </w:r>
      <w:bookmarkStart w:id="2" w:name="_GoBack"/>
      <w:bookmarkEnd w:id="2"/>
    </w:p>
    <w:sectPr w:rsidR="00027106" w:rsidRPr="00316FF4" w:rsidSect="0097051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A203B1" w16cid:durableId="216BDEE9"/>
  <w16cid:commentId w16cid:paraId="6CB44C28" w16cid:durableId="216AADFB"/>
  <w16cid:commentId w16cid:paraId="19C06D9A" w16cid:durableId="216AADD3"/>
  <w16cid:commentId w16cid:paraId="0131921E" w16cid:durableId="216AAE4D"/>
  <w16cid:commentId w16cid:paraId="71D65ED9" w16cid:durableId="216AB0DE"/>
  <w16cid:commentId w16cid:paraId="0AFA834E" w16cid:durableId="216AB29B"/>
  <w16cid:commentId w16cid:paraId="066BB21F" w16cid:durableId="216ABFF2"/>
  <w16cid:commentId w16cid:paraId="643622DB" w16cid:durableId="216D2459"/>
  <w16cid:commentId w16cid:paraId="71FA79A9" w16cid:durableId="216D10BD"/>
  <w16cid:commentId w16cid:paraId="3566485C" w16cid:durableId="216BD615"/>
  <w16cid:commentId w16cid:paraId="17ADF952" w16cid:durableId="216BD689"/>
  <w16cid:commentId w16cid:paraId="40A6565F" w16cid:durableId="216BDD46"/>
  <w16cid:commentId w16cid:paraId="7E0B701F" w16cid:durableId="216D268C"/>
  <w16cid:commentId w16cid:paraId="297C4639" w16cid:durableId="216D272C"/>
  <w16cid:commentId w16cid:paraId="0C42F00A" w16cid:durableId="216C2AC3"/>
  <w16cid:commentId w16cid:paraId="55F5626C" w16cid:durableId="216C2B89"/>
  <w16cid:commentId w16cid:paraId="027F58DB" w16cid:durableId="216D1238"/>
  <w16cid:commentId w16cid:paraId="0183EF3F" w16cid:durableId="216C2C4A"/>
  <w16cid:commentId w16cid:paraId="1B799818" w16cid:durableId="216C2D04"/>
  <w16cid:commentId w16cid:paraId="5D47A7DF" w16cid:durableId="216C2D81"/>
  <w16cid:commentId w16cid:paraId="6443640C" w16cid:durableId="216D0630"/>
  <w16cid:commentId w16cid:paraId="3E7569A7" w16cid:durableId="216C2931"/>
  <w16cid:commentId w16cid:paraId="3582E7F3" w16cid:durableId="216D1BBC"/>
  <w16cid:commentId w16cid:paraId="2EAF1F77" w16cid:durableId="216C29A5"/>
  <w16cid:commentId w16cid:paraId="76119407" w16cid:durableId="216D1871"/>
  <w16cid:commentId w16cid:paraId="1819B447" w16cid:durableId="216D189C"/>
  <w16cid:commentId w16cid:paraId="35EF5507" w16cid:durableId="216D20CC"/>
  <w16cid:commentId w16cid:paraId="4A18D0ED" w16cid:durableId="216BDFA4"/>
  <w16cid:commentId w16cid:paraId="0E975C53" w16cid:durableId="216D205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649D1F" w14:textId="77777777" w:rsidR="00732793" w:rsidRDefault="00732793" w:rsidP="00563856">
      <w:r>
        <w:separator/>
      </w:r>
    </w:p>
  </w:endnote>
  <w:endnote w:type="continuationSeparator" w:id="0">
    <w:p w14:paraId="5D842FBA" w14:textId="77777777" w:rsidR="00732793" w:rsidRDefault="00732793" w:rsidP="00563856">
      <w:r>
        <w:continuationSeparator/>
      </w:r>
    </w:p>
  </w:endnote>
  <w:endnote w:type="continuationNotice" w:id="1">
    <w:p w14:paraId="1A077C3D" w14:textId="77777777" w:rsidR="00732793" w:rsidRDefault="007327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2115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54BC8B" w14:textId="700E10C8" w:rsidR="00461DC7" w:rsidRDefault="00461D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50C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B3BFB2B" w14:textId="77777777" w:rsidR="00461DC7" w:rsidRDefault="00461D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CDC604" w14:textId="77777777" w:rsidR="00732793" w:rsidRDefault="00732793" w:rsidP="00563856">
      <w:r>
        <w:separator/>
      </w:r>
    </w:p>
  </w:footnote>
  <w:footnote w:type="continuationSeparator" w:id="0">
    <w:p w14:paraId="3CCD26E1" w14:textId="77777777" w:rsidR="00732793" w:rsidRDefault="00732793" w:rsidP="00563856">
      <w:r>
        <w:continuationSeparator/>
      </w:r>
    </w:p>
  </w:footnote>
  <w:footnote w:type="continuationNotice" w:id="1">
    <w:p w14:paraId="70052A53" w14:textId="77777777" w:rsidR="00732793" w:rsidRDefault="00732793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EF81E3" w14:textId="77777777" w:rsidR="00461DC7" w:rsidRDefault="00461DC7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F5D32"/>
    <w:multiLevelType w:val="multilevel"/>
    <w:tmpl w:val="00DC7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3F92025"/>
    <w:multiLevelType w:val="hybridMultilevel"/>
    <w:tmpl w:val="75162D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3B550C"/>
    <w:multiLevelType w:val="hybridMultilevel"/>
    <w:tmpl w:val="5D08887C"/>
    <w:lvl w:ilvl="0" w:tplc="9DE046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63568"/>
    <w:multiLevelType w:val="hybridMultilevel"/>
    <w:tmpl w:val="7B2A6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5F5251"/>
    <w:multiLevelType w:val="hybridMultilevel"/>
    <w:tmpl w:val="7B529A9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Manual of Style 10th Edi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684&lt;/item&gt;&lt;item&gt;685&lt;/item&gt;&lt;item&gt;687&lt;/item&gt;&lt;item&gt;1060&lt;/item&gt;&lt;item&gt;1595&lt;/item&gt;&lt;item&gt;1596&lt;/item&gt;&lt;item&gt;1597&lt;/item&gt;&lt;item&gt;1598&lt;/item&gt;&lt;item&gt;1600&lt;/item&gt;&lt;item&gt;1601&lt;/item&gt;&lt;item&gt;1602&lt;/item&gt;&lt;item&gt;1603&lt;/item&gt;&lt;item&gt;1604&lt;/item&gt;&lt;item&gt;1606&lt;/item&gt;&lt;item&gt;1607&lt;/item&gt;&lt;item&gt;1608&lt;/item&gt;&lt;item&gt;1609&lt;/item&gt;&lt;item&gt;1610&lt;/item&gt;&lt;item&gt;1611&lt;/item&gt;&lt;item&gt;1612&lt;/item&gt;&lt;item&gt;1613&lt;/item&gt;&lt;item&gt;1615&lt;/item&gt;&lt;item&gt;1616&lt;/item&gt;&lt;item&gt;1617&lt;/item&gt;&lt;item&gt;1618&lt;/item&gt;&lt;item&gt;1619&lt;/item&gt;&lt;/record-ids&gt;&lt;/item&gt;&lt;/Libraries&gt;"/>
  </w:docVars>
  <w:rsids>
    <w:rsidRoot w:val="00231907"/>
    <w:rsid w:val="0000006B"/>
    <w:rsid w:val="0000140C"/>
    <w:rsid w:val="00001C5B"/>
    <w:rsid w:val="00001EEC"/>
    <w:rsid w:val="0000242A"/>
    <w:rsid w:val="000062A2"/>
    <w:rsid w:val="00007703"/>
    <w:rsid w:val="0001123A"/>
    <w:rsid w:val="00014A39"/>
    <w:rsid w:val="00016B13"/>
    <w:rsid w:val="00026D27"/>
    <w:rsid w:val="00027106"/>
    <w:rsid w:val="00030E06"/>
    <w:rsid w:val="00035306"/>
    <w:rsid w:val="00041094"/>
    <w:rsid w:val="00043B69"/>
    <w:rsid w:val="00044CEF"/>
    <w:rsid w:val="00051A3A"/>
    <w:rsid w:val="0005275C"/>
    <w:rsid w:val="00053571"/>
    <w:rsid w:val="000548A7"/>
    <w:rsid w:val="00055DCD"/>
    <w:rsid w:val="00056B71"/>
    <w:rsid w:val="00057632"/>
    <w:rsid w:val="000649E8"/>
    <w:rsid w:val="0006548D"/>
    <w:rsid w:val="00067E6E"/>
    <w:rsid w:val="000715BE"/>
    <w:rsid w:val="0007223B"/>
    <w:rsid w:val="0008174A"/>
    <w:rsid w:val="00081BE9"/>
    <w:rsid w:val="00082911"/>
    <w:rsid w:val="0009360C"/>
    <w:rsid w:val="000A2E3A"/>
    <w:rsid w:val="000A315B"/>
    <w:rsid w:val="000A3F97"/>
    <w:rsid w:val="000A7BF6"/>
    <w:rsid w:val="000B028A"/>
    <w:rsid w:val="000B600D"/>
    <w:rsid w:val="000B67C7"/>
    <w:rsid w:val="000B6EC1"/>
    <w:rsid w:val="000C0CE9"/>
    <w:rsid w:val="000C15B2"/>
    <w:rsid w:val="000C241F"/>
    <w:rsid w:val="000C329E"/>
    <w:rsid w:val="000C389A"/>
    <w:rsid w:val="000C7C6A"/>
    <w:rsid w:val="000D04CA"/>
    <w:rsid w:val="000D1C66"/>
    <w:rsid w:val="000D3241"/>
    <w:rsid w:val="000D4420"/>
    <w:rsid w:val="000D78DD"/>
    <w:rsid w:val="000E1767"/>
    <w:rsid w:val="000E223C"/>
    <w:rsid w:val="000E3045"/>
    <w:rsid w:val="000E4FD8"/>
    <w:rsid w:val="000E50AD"/>
    <w:rsid w:val="000E5E6D"/>
    <w:rsid w:val="000E647F"/>
    <w:rsid w:val="000E7EDF"/>
    <w:rsid w:val="000F7B53"/>
    <w:rsid w:val="0010065A"/>
    <w:rsid w:val="0010084A"/>
    <w:rsid w:val="00101A0E"/>
    <w:rsid w:val="00102B6A"/>
    <w:rsid w:val="001032E2"/>
    <w:rsid w:val="001064FB"/>
    <w:rsid w:val="0010758E"/>
    <w:rsid w:val="0011556F"/>
    <w:rsid w:val="00121E3C"/>
    <w:rsid w:val="001309BC"/>
    <w:rsid w:val="00131D0C"/>
    <w:rsid w:val="00133883"/>
    <w:rsid w:val="0014289F"/>
    <w:rsid w:val="001500AD"/>
    <w:rsid w:val="001500BB"/>
    <w:rsid w:val="00152D5D"/>
    <w:rsid w:val="001536C8"/>
    <w:rsid w:val="00154C0A"/>
    <w:rsid w:val="00157E1A"/>
    <w:rsid w:val="001642DD"/>
    <w:rsid w:val="001672DA"/>
    <w:rsid w:val="00167356"/>
    <w:rsid w:val="00170CFC"/>
    <w:rsid w:val="0017147D"/>
    <w:rsid w:val="0017604D"/>
    <w:rsid w:val="00176482"/>
    <w:rsid w:val="00182F92"/>
    <w:rsid w:val="00185DD0"/>
    <w:rsid w:val="00191465"/>
    <w:rsid w:val="0019202F"/>
    <w:rsid w:val="00195156"/>
    <w:rsid w:val="00196178"/>
    <w:rsid w:val="0019681A"/>
    <w:rsid w:val="00196F88"/>
    <w:rsid w:val="001A053E"/>
    <w:rsid w:val="001A2345"/>
    <w:rsid w:val="001A4572"/>
    <w:rsid w:val="001A6341"/>
    <w:rsid w:val="001A7423"/>
    <w:rsid w:val="001A7E8A"/>
    <w:rsid w:val="001B113F"/>
    <w:rsid w:val="001B44F4"/>
    <w:rsid w:val="001B6FC2"/>
    <w:rsid w:val="001B7567"/>
    <w:rsid w:val="001C0B2D"/>
    <w:rsid w:val="001C281D"/>
    <w:rsid w:val="001C4497"/>
    <w:rsid w:val="001C5961"/>
    <w:rsid w:val="001C6347"/>
    <w:rsid w:val="001D1A14"/>
    <w:rsid w:val="001D54AC"/>
    <w:rsid w:val="001D5A0F"/>
    <w:rsid w:val="001E2F5F"/>
    <w:rsid w:val="001E4554"/>
    <w:rsid w:val="001E633F"/>
    <w:rsid w:val="001E68B9"/>
    <w:rsid w:val="001F0771"/>
    <w:rsid w:val="001F26E5"/>
    <w:rsid w:val="001F66EB"/>
    <w:rsid w:val="001F7D21"/>
    <w:rsid w:val="001F7F9C"/>
    <w:rsid w:val="002020E5"/>
    <w:rsid w:val="00206ECA"/>
    <w:rsid w:val="002102ED"/>
    <w:rsid w:val="00213E8C"/>
    <w:rsid w:val="00217D75"/>
    <w:rsid w:val="002211A5"/>
    <w:rsid w:val="00224B54"/>
    <w:rsid w:val="00231907"/>
    <w:rsid w:val="00233328"/>
    <w:rsid w:val="00235A04"/>
    <w:rsid w:val="00235C82"/>
    <w:rsid w:val="002361BB"/>
    <w:rsid w:val="002376E1"/>
    <w:rsid w:val="00242E97"/>
    <w:rsid w:val="00246EDE"/>
    <w:rsid w:val="002477C8"/>
    <w:rsid w:val="00252E27"/>
    <w:rsid w:val="0025384F"/>
    <w:rsid w:val="00254FFA"/>
    <w:rsid w:val="0025597F"/>
    <w:rsid w:val="00256BBB"/>
    <w:rsid w:val="002606EA"/>
    <w:rsid w:val="00267325"/>
    <w:rsid w:val="002706B9"/>
    <w:rsid w:val="00273701"/>
    <w:rsid w:val="00274F6A"/>
    <w:rsid w:val="002769CC"/>
    <w:rsid w:val="00282937"/>
    <w:rsid w:val="00284483"/>
    <w:rsid w:val="00285658"/>
    <w:rsid w:val="00285E17"/>
    <w:rsid w:val="00292865"/>
    <w:rsid w:val="002954B2"/>
    <w:rsid w:val="0029736B"/>
    <w:rsid w:val="002A0230"/>
    <w:rsid w:val="002A2B79"/>
    <w:rsid w:val="002A4DD4"/>
    <w:rsid w:val="002A5F82"/>
    <w:rsid w:val="002A74BF"/>
    <w:rsid w:val="002B16F5"/>
    <w:rsid w:val="002B6597"/>
    <w:rsid w:val="002B735D"/>
    <w:rsid w:val="002C1095"/>
    <w:rsid w:val="002C120E"/>
    <w:rsid w:val="002C776E"/>
    <w:rsid w:val="002D0F0D"/>
    <w:rsid w:val="002D0FA8"/>
    <w:rsid w:val="002D2DA1"/>
    <w:rsid w:val="002D34D5"/>
    <w:rsid w:val="002D699E"/>
    <w:rsid w:val="002E3CB9"/>
    <w:rsid w:val="002E43D0"/>
    <w:rsid w:val="002F18B9"/>
    <w:rsid w:val="002F2DC7"/>
    <w:rsid w:val="002F39EE"/>
    <w:rsid w:val="002F49BD"/>
    <w:rsid w:val="002F4CB0"/>
    <w:rsid w:val="002F7B76"/>
    <w:rsid w:val="0030021C"/>
    <w:rsid w:val="00301CCB"/>
    <w:rsid w:val="00307B7E"/>
    <w:rsid w:val="003116B4"/>
    <w:rsid w:val="00312FB1"/>
    <w:rsid w:val="00314198"/>
    <w:rsid w:val="00316FF4"/>
    <w:rsid w:val="0031742D"/>
    <w:rsid w:val="00321034"/>
    <w:rsid w:val="00321807"/>
    <w:rsid w:val="00321FEC"/>
    <w:rsid w:val="0032388F"/>
    <w:rsid w:val="00326BFC"/>
    <w:rsid w:val="0033051E"/>
    <w:rsid w:val="003366CE"/>
    <w:rsid w:val="003378E5"/>
    <w:rsid w:val="00340BF0"/>
    <w:rsid w:val="0034295D"/>
    <w:rsid w:val="00343F68"/>
    <w:rsid w:val="0034765D"/>
    <w:rsid w:val="00351B6C"/>
    <w:rsid w:val="003523CC"/>
    <w:rsid w:val="00353AF5"/>
    <w:rsid w:val="00363A67"/>
    <w:rsid w:val="00365880"/>
    <w:rsid w:val="00367A49"/>
    <w:rsid w:val="00371FF3"/>
    <w:rsid w:val="0037355D"/>
    <w:rsid w:val="00377A99"/>
    <w:rsid w:val="00381FCD"/>
    <w:rsid w:val="00384045"/>
    <w:rsid w:val="003842B1"/>
    <w:rsid w:val="003913E5"/>
    <w:rsid w:val="00392C9D"/>
    <w:rsid w:val="00392FE6"/>
    <w:rsid w:val="00393C39"/>
    <w:rsid w:val="00396E6E"/>
    <w:rsid w:val="003A2539"/>
    <w:rsid w:val="003A258D"/>
    <w:rsid w:val="003A4C6B"/>
    <w:rsid w:val="003A661B"/>
    <w:rsid w:val="003B302B"/>
    <w:rsid w:val="003B30EE"/>
    <w:rsid w:val="003B475D"/>
    <w:rsid w:val="003B597E"/>
    <w:rsid w:val="003C065A"/>
    <w:rsid w:val="003C121D"/>
    <w:rsid w:val="003C2F49"/>
    <w:rsid w:val="003C4819"/>
    <w:rsid w:val="003D7374"/>
    <w:rsid w:val="003E1566"/>
    <w:rsid w:val="003E308E"/>
    <w:rsid w:val="003E35E7"/>
    <w:rsid w:val="003E4335"/>
    <w:rsid w:val="003E5B87"/>
    <w:rsid w:val="003E7527"/>
    <w:rsid w:val="003F25B7"/>
    <w:rsid w:val="003F32EB"/>
    <w:rsid w:val="003F7859"/>
    <w:rsid w:val="003F7C5F"/>
    <w:rsid w:val="00400BE9"/>
    <w:rsid w:val="00401B8E"/>
    <w:rsid w:val="0040351A"/>
    <w:rsid w:val="0040455E"/>
    <w:rsid w:val="00407DFC"/>
    <w:rsid w:val="00411EEE"/>
    <w:rsid w:val="00413D32"/>
    <w:rsid w:val="00414CF4"/>
    <w:rsid w:val="004157AC"/>
    <w:rsid w:val="00416F7E"/>
    <w:rsid w:val="00427C20"/>
    <w:rsid w:val="004300B4"/>
    <w:rsid w:val="00431849"/>
    <w:rsid w:val="00434D10"/>
    <w:rsid w:val="0043565F"/>
    <w:rsid w:val="004405D5"/>
    <w:rsid w:val="00442D92"/>
    <w:rsid w:val="00442EF0"/>
    <w:rsid w:val="00443BA6"/>
    <w:rsid w:val="00445A1B"/>
    <w:rsid w:val="004473EF"/>
    <w:rsid w:val="00451395"/>
    <w:rsid w:val="00451BC3"/>
    <w:rsid w:val="00454D69"/>
    <w:rsid w:val="0045634E"/>
    <w:rsid w:val="00460B4B"/>
    <w:rsid w:val="00461DC7"/>
    <w:rsid w:val="00466BF6"/>
    <w:rsid w:val="00467EFA"/>
    <w:rsid w:val="0047134E"/>
    <w:rsid w:val="00473DB2"/>
    <w:rsid w:val="00476E8F"/>
    <w:rsid w:val="004775C9"/>
    <w:rsid w:val="00486373"/>
    <w:rsid w:val="0049238D"/>
    <w:rsid w:val="0049356A"/>
    <w:rsid w:val="00493B5A"/>
    <w:rsid w:val="00494977"/>
    <w:rsid w:val="004A0555"/>
    <w:rsid w:val="004A2C92"/>
    <w:rsid w:val="004A2E7C"/>
    <w:rsid w:val="004A3BEE"/>
    <w:rsid w:val="004A5419"/>
    <w:rsid w:val="004A61DF"/>
    <w:rsid w:val="004A6D1E"/>
    <w:rsid w:val="004A7795"/>
    <w:rsid w:val="004B0874"/>
    <w:rsid w:val="004B0EE8"/>
    <w:rsid w:val="004B21DB"/>
    <w:rsid w:val="004C6BA3"/>
    <w:rsid w:val="004C7B43"/>
    <w:rsid w:val="004D0889"/>
    <w:rsid w:val="004D1713"/>
    <w:rsid w:val="004D2C3C"/>
    <w:rsid w:val="004E16F9"/>
    <w:rsid w:val="004E1C7B"/>
    <w:rsid w:val="004E1CFC"/>
    <w:rsid w:val="004E5958"/>
    <w:rsid w:val="004F3A32"/>
    <w:rsid w:val="00502E78"/>
    <w:rsid w:val="0050594A"/>
    <w:rsid w:val="005071F0"/>
    <w:rsid w:val="00507C59"/>
    <w:rsid w:val="00511123"/>
    <w:rsid w:val="00512C2B"/>
    <w:rsid w:val="00516856"/>
    <w:rsid w:val="00516F14"/>
    <w:rsid w:val="00522666"/>
    <w:rsid w:val="005230F7"/>
    <w:rsid w:val="00523D84"/>
    <w:rsid w:val="00527551"/>
    <w:rsid w:val="00532671"/>
    <w:rsid w:val="00532AF2"/>
    <w:rsid w:val="005345E9"/>
    <w:rsid w:val="005360A6"/>
    <w:rsid w:val="005373F0"/>
    <w:rsid w:val="005428F4"/>
    <w:rsid w:val="00547B7E"/>
    <w:rsid w:val="00547C6B"/>
    <w:rsid w:val="00557E50"/>
    <w:rsid w:val="0056078C"/>
    <w:rsid w:val="00561510"/>
    <w:rsid w:val="00561517"/>
    <w:rsid w:val="00563856"/>
    <w:rsid w:val="00565040"/>
    <w:rsid w:val="005740C1"/>
    <w:rsid w:val="005740D6"/>
    <w:rsid w:val="00580515"/>
    <w:rsid w:val="00581CA7"/>
    <w:rsid w:val="00584252"/>
    <w:rsid w:val="0058436D"/>
    <w:rsid w:val="005857EC"/>
    <w:rsid w:val="005863AA"/>
    <w:rsid w:val="0058683A"/>
    <w:rsid w:val="00590058"/>
    <w:rsid w:val="00592E8E"/>
    <w:rsid w:val="005950C8"/>
    <w:rsid w:val="00595F6C"/>
    <w:rsid w:val="00597574"/>
    <w:rsid w:val="005975A1"/>
    <w:rsid w:val="005A015C"/>
    <w:rsid w:val="005A11AC"/>
    <w:rsid w:val="005A14DA"/>
    <w:rsid w:val="005A37EE"/>
    <w:rsid w:val="005A3998"/>
    <w:rsid w:val="005A42D0"/>
    <w:rsid w:val="005B0B49"/>
    <w:rsid w:val="005B5DF6"/>
    <w:rsid w:val="005C4699"/>
    <w:rsid w:val="005D2268"/>
    <w:rsid w:val="005D475F"/>
    <w:rsid w:val="005D5909"/>
    <w:rsid w:val="005D6FEB"/>
    <w:rsid w:val="005D7A4C"/>
    <w:rsid w:val="005E21ED"/>
    <w:rsid w:val="005E3614"/>
    <w:rsid w:val="005F339D"/>
    <w:rsid w:val="005F60F7"/>
    <w:rsid w:val="005F7223"/>
    <w:rsid w:val="005F791D"/>
    <w:rsid w:val="006072AA"/>
    <w:rsid w:val="00617066"/>
    <w:rsid w:val="00617D86"/>
    <w:rsid w:val="0062030D"/>
    <w:rsid w:val="00622728"/>
    <w:rsid w:val="006246E0"/>
    <w:rsid w:val="00625B61"/>
    <w:rsid w:val="006265FB"/>
    <w:rsid w:val="00626FBF"/>
    <w:rsid w:val="00630C46"/>
    <w:rsid w:val="00637B3B"/>
    <w:rsid w:val="00643AAD"/>
    <w:rsid w:val="00647DED"/>
    <w:rsid w:val="00651853"/>
    <w:rsid w:val="00653BD7"/>
    <w:rsid w:val="00657557"/>
    <w:rsid w:val="00657EDC"/>
    <w:rsid w:val="00661C78"/>
    <w:rsid w:val="00672C5F"/>
    <w:rsid w:val="00672CAD"/>
    <w:rsid w:val="00673607"/>
    <w:rsid w:val="00673CE3"/>
    <w:rsid w:val="00673F1C"/>
    <w:rsid w:val="0067424D"/>
    <w:rsid w:val="0067477E"/>
    <w:rsid w:val="00676B16"/>
    <w:rsid w:val="0068325A"/>
    <w:rsid w:val="0068674E"/>
    <w:rsid w:val="006A21C5"/>
    <w:rsid w:val="006A5765"/>
    <w:rsid w:val="006A603C"/>
    <w:rsid w:val="006B1C3C"/>
    <w:rsid w:val="006B40A9"/>
    <w:rsid w:val="006B5BF6"/>
    <w:rsid w:val="006D26EF"/>
    <w:rsid w:val="006D3C41"/>
    <w:rsid w:val="006D5ABB"/>
    <w:rsid w:val="006E0801"/>
    <w:rsid w:val="006E37E2"/>
    <w:rsid w:val="006E4136"/>
    <w:rsid w:val="006E718B"/>
    <w:rsid w:val="006F1CBA"/>
    <w:rsid w:val="006F2A55"/>
    <w:rsid w:val="006F38C0"/>
    <w:rsid w:val="006F7595"/>
    <w:rsid w:val="006F7F29"/>
    <w:rsid w:val="007011B9"/>
    <w:rsid w:val="00702E42"/>
    <w:rsid w:val="007101AF"/>
    <w:rsid w:val="00711663"/>
    <w:rsid w:val="00713DC7"/>
    <w:rsid w:val="00713E69"/>
    <w:rsid w:val="007141E1"/>
    <w:rsid w:val="00716156"/>
    <w:rsid w:val="0071796E"/>
    <w:rsid w:val="00717EE1"/>
    <w:rsid w:val="00724327"/>
    <w:rsid w:val="00730E51"/>
    <w:rsid w:val="00732793"/>
    <w:rsid w:val="00733D9B"/>
    <w:rsid w:val="00736D01"/>
    <w:rsid w:val="00736F32"/>
    <w:rsid w:val="0074021F"/>
    <w:rsid w:val="00743A11"/>
    <w:rsid w:val="00744D4F"/>
    <w:rsid w:val="007450FC"/>
    <w:rsid w:val="00745E0F"/>
    <w:rsid w:val="0074613A"/>
    <w:rsid w:val="00751524"/>
    <w:rsid w:val="00752D6B"/>
    <w:rsid w:val="00760694"/>
    <w:rsid w:val="00764981"/>
    <w:rsid w:val="00765124"/>
    <w:rsid w:val="00771BB6"/>
    <w:rsid w:val="007736A3"/>
    <w:rsid w:val="00775924"/>
    <w:rsid w:val="007810D3"/>
    <w:rsid w:val="00781465"/>
    <w:rsid w:val="00782C73"/>
    <w:rsid w:val="007832A8"/>
    <w:rsid w:val="00787148"/>
    <w:rsid w:val="007871B2"/>
    <w:rsid w:val="007971D6"/>
    <w:rsid w:val="0079782C"/>
    <w:rsid w:val="007A3C99"/>
    <w:rsid w:val="007A4FF4"/>
    <w:rsid w:val="007A59FA"/>
    <w:rsid w:val="007A7521"/>
    <w:rsid w:val="007A7973"/>
    <w:rsid w:val="007B0C7B"/>
    <w:rsid w:val="007C6A79"/>
    <w:rsid w:val="007D2945"/>
    <w:rsid w:val="007D4F88"/>
    <w:rsid w:val="007E27F1"/>
    <w:rsid w:val="007F0271"/>
    <w:rsid w:val="007F2341"/>
    <w:rsid w:val="007F29BA"/>
    <w:rsid w:val="007F379F"/>
    <w:rsid w:val="007F5BED"/>
    <w:rsid w:val="00801A9E"/>
    <w:rsid w:val="00801AC6"/>
    <w:rsid w:val="00805D34"/>
    <w:rsid w:val="008109EF"/>
    <w:rsid w:val="00810AA7"/>
    <w:rsid w:val="00813F7F"/>
    <w:rsid w:val="00820E5E"/>
    <w:rsid w:val="008233EB"/>
    <w:rsid w:val="00823F20"/>
    <w:rsid w:val="00824498"/>
    <w:rsid w:val="00833BE9"/>
    <w:rsid w:val="008357C2"/>
    <w:rsid w:val="00835B29"/>
    <w:rsid w:val="00836D0E"/>
    <w:rsid w:val="00843C18"/>
    <w:rsid w:val="00843D20"/>
    <w:rsid w:val="008454D8"/>
    <w:rsid w:val="008502BE"/>
    <w:rsid w:val="008513A7"/>
    <w:rsid w:val="00851870"/>
    <w:rsid w:val="008529E2"/>
    <w:rsid w:val="0085602A"/>
    <w:rsid w:val="008565CF"/>
    <w:rsid w:val="00857484"/>
    <w:rsid w:val="00857A29"/>
    <w:rsid w:val="008602B4"/>
    <w:rsid w:val="00860496"/>
    <w:rsid w:val="008607A8"/>
    <w:rsid w:val="00863E06"/>
    <w:rsid w:val="00863F2E"/>
    <w:rsid w:val="008718BA"/>
    <w:rsid w:val="0087196C"/>
    <w:rsid w:val="0087250E"/>
    <w:rsid w:val="00872D20"/>
    <w:rsid w:val="008749E9"/>
    <w:rsid w:val="008816D7"/>
    <w:rsid w:val="00883FC1"/>
    <w:rsid w:val="0088779C"/>
    <w:rsid w:val="0089176D"/>
    <w:rsid w:val="00892D74"/>
    <w:rsid w:val="00892EFC"/>
    <w:rsid w:val="00894DA8"/>
    <w:rsid w:val="0089629F"/>
    <w:rsid w:val="008A18BA"/>
    <w:rsid w:val="008A389D"/>
    <w:rsid w:val="008A4977"/>
    <w:rsid w:val="008B52AF"/>
    <w:rsid w:val="008B758B"/>
    <w:rsid w:val="008C28C5"/>
    <w:rsid w:val="008D0E0C"/>
    <w:rsid w:val="008D1D88"/>
    <w:rsid w:val="008E388F"/>
    <w:rsid w:val="008E5EB9"/>
    <w:rsid w:val="008E6F3F"/>
    <w:rsid w:val="008F01CF"/>
    <w:rsid w:val="008F2500"/>
    <w:rsid w:val="008F479D"/>
    <w:rsid w:val="009023CD"/>
    <w:rsid w:val="00902FA9"/>
    <w:rsid w:val="009047B9"/>
    <w:rsid w:val="00905E3D"/>
    <w:rsid w:val="00914EF0"/>
    <w:rsid w:val="00915C87"/>
    <w:rsid w:val="00915E18"/>
    <w:rsid w:val="00916E7B"/>
    <w:rsid w:val="00927D86"/>
    <w:rsid w:val="00930876"/>
    <w:rsid w:val="00931450"/>
    <w:rsid w:val="009340BE"/>
    <w:rsid w:val="00940952"/>
    <w:rsid w:val="00940E1E"/>
    <w:rsid w:val="00943B17"/>
    <w:rsid w:val="00943B74"/>
    <w:rsid w:val="00945023"/>
    <w:rsid w:val="00947708"/>
    <w:rsid w:val="0095063B"/>
    <w:rsid w:val="00956036"/>
    <w:rsid w:val="00957E41"/>
    <w:rsid w:val="0096009D"/>
    <w:rsid w:val="009610B7"/>
    <w:rsid w:val="00962D0D"/>
    <w:rsid w:val="00967C2F"/>
    <w:rsid w:val="00970515"/>
    <w:rsid w:val="00972E46"/>
    <w:rsid w:val="009731FF"/>
    <w:rsid w:val="0097372F"/>
    <w:rsid w:val="00974ADD"/>
    <w:rsid w:val="00986699"/>
    <w:rsid w:val="00990793"/>
    <w:rsid w:val="00991A39"/>
    <w:rsid w:val="0099245F"/>
    <w:rsid w:val="00994FF1"/>
    <w:rsid w:val="00995312"/>
    <w:rsid w:val="009A64A8"/>
    <w:rsid w:val="009A7DC9"/>
    <w:rsid w:val="009B01CC"/>
    <w:rsid w:val="009B4E7D"/>
    <w:rsid w:val="009C0290"/>
    <w:rsid w:val="009C1BD7"/>
    <w:rsid w:val="009C2188"/>
    <w:rsid w:val="009C4910"/>
    <w:rsid w:val="009C5231"/>
    <w:rsid w:val="009C6F70"/>
    <w:rsid w:val="009D0575"/>
    <w:rsid w:val="009D5844"/>
    <w:rsid w:val="009D5C48"/>
    <w:rsid w:val="009E0505"/>
    <w:rsid w:val="009E0F82"/>
    <w:rsid w:val="009E11E3"/>
    <w:rsid w:val="009E2DC8"/>
    <w:rsid w:val="009E5D6A"/>
    <w:rsid w:val="009E679D"/>
    <w:rsid w:val="009F1B55"/>
    <w:rsid w:val="009F2342"/>
    <w:rsid w:val="00A0559C"/>
    <w:rsid w:val="00A05782"/>
    <w:rsid w:val="00A06923"/>
    <w:rsid w:val="00A078F3"/>
    <w:rsid w:val="00A101A1"/>
    <w:rsid w:val="00A1119F"/>
    <w:rsid w:val="00A115C3"/>
    <w:rsid w:val="00A11A9D"/>
    <w:rsid w:val="00A148A4"/>
    <w:rsid w:val="00A156E0"/>
    <w:rsid w:val="00A22647"/>
    <w:rsid w:val="00A23042"/>
    <w:rsid w:val="00A23EBA"/>
    <w:rsid w:val="00A26EA5"/>
    <w:rsid w:val="00A31290"/>
    <w:rsid w:val="00A3282E"/>
    <w:rsid w:val="00A34400"/>
    <w:rsid w:val="00A433B2"/>
    <w:rsid w:val="00A4512A"/>
    <w:rsid w:val="00A46CEF"/>
    <w:rsid w:val="00A4758C"/>
    <w:rsid w:val="00A4761F"/>
    <w:rsid w:val="00A479FD"/>
    <w:rsid w:val="00A53987"/>
    <w:rsid w:val="00A602D2"/>
    <w:rsid w:val="00A60D8A"/>
    <w:rsid w:val="00A61267"/>
    <w:rsid w:val="00A629D6"/>
    <w:rsid w:val="00A657CD"/>
    <w:rsid w:val="00A664D8"/>
    <w:rsid w:val="00A674EA"/>
    <w:rsid w:val="00A71790"/>
    <w:rsid w:val="00A75FE6"/>
    <w:rsid w:val="00A85025"/>
    <w:rsid w:val="00A94CDA"/>
    <w:rsid w:val="00AA1573"/>
    <w:rsid w:val="00AA4763"/>
    <w:rsid w:val="00AB09B4"/>
    <w:rsid w:val="00AB2AC9"/>
    <w:rsid w:val="00AB31C7"/>
    <w:rsid w:val="00AB410B"/>
    <w:rsid w:val="00AB4952"/>
    <w:rsid w:val="00AB556B"/>
    <w:rsid w:val="00AC4F6E"/>
    <w:rsid w:val="00AC55AB"/>
    <w:rsid w:val="00AC58CC"/>
    <w:rsid w:val="00AD1402"/>
    <w:rsid w:val="00AD168B"/>
    <w:rsid w:val="00AD6B6A"/>
    <w:rsid w:val="00AE15B1"/>
    <w:rsid w:val="00AE717D"/>
    <w:rsid w:val="00AE7880"/>
    <w:rsid w:val="00AF047F"/>
    <w:rsid w:val="00AF0924"/>
    <w:rsid w:val="00AF10E2"/>
    <w:rsid w:val="00AF3DCA"/>
    <w:rsid w:val="00AF4E68"/>
    <w:rsid w:val="00AF5126"/>
    <w:rsid w:val="00AF76CA"/>
    <w:rsid w:val="00B02A68"/>
    <w:rsid w:val="00B10091"/>
    <w:rsid w:val="00B11F25"/>
    <w:rsid w:val="00B13006"/>
    <w:rsid w:val="00B2193E"/>
    <w:rsid w:val="00B24D56"/>
    <w:rsid w:val="00B24E93"/>
    <w:rsid w:val="00B26F60"/>
    <w:rsid w:val="00B33F35"/>
    <w:rsid w:val="00B34E0B"/>
    <w:rsid w:val="00B376C4"/>
    <w:rsid w:val="00B40234"/>
    <w:rsid w:val="00B4675F"/>
    <w:rsid w:val="00B500D9"/>
    <w:rsid w:val="00B51E41"/>
    <w:rsid w:val="00B524CA"/>
    <w:rsid w:val="00B555FE"/>
    <w:rsid w:val="00B60AA6"/>
    <w:rsid w:val="00B611ED"/>
    <w:rsid w:val="00B62609"/>
    <w:rsid w:val="00B63003"/>
    <w:rsid w:val="00B666F4"/>
    <w:rsid w:val="00B67BCC"/>
    <w:rsid w:val="00B7073F"/>
    <w:rsid w:val="00B727A9"/>
    <w:rsid w:val="00B7371F"/>
    <w:rsid w:val="00B762B1"/>
    <w:rsid w:val="00B85BF3"/>
    <w:rsid w:val="00B9015B"/>
    <w:rsid w:val="00B92EAF"/>
    <w:rsid w:val="00B941ED"/>
    <w:rsid w:val="00B9456D"/>
    <w:rsid w:val="00B969CD"/>
    <w:rsid w:val="00B97E68"/>
    <w:rsid w:val="00BA3AA2"/>
    <w:rsid w:val="00BA5FB7"/>
    <w:rsid w:val="00BA6C4A"/>
    <w:rsid w:val="00BB0B3E"/>
    <w:rsid w:val="00BB3FF6"/>
    <w:rsid w:val="00BC222A"/>
    <w:rsid w:val="00BC32C0"/>
    <w:rsid w:val="00BC3351"/>
    <w:rsid w:val="00BC3DD3"/>
    <w:rsid w:val="00BC740D"/>
    <w:rsid w:val="00BE5649"/>
    <w:rsid w:val="00BE5A46"/>
    <w:rsid w:val="00BE73CD"/>
    <w:rsid w:val="00BF4FC5"/>
    <w:rsid w:val="00BF7ACA"/>
    <w:rsid w:val="00BF7AFB"/>
    <w:rsid w:val="00C038F3"/>
    <w:rsid w:val="00C06093"/>
    <w:rsid w:val="00C07665"/>
    <w:rsid w:val="00C0771C"/>
    <w:rsid w:val="00C133AA"/>
    <w:rsid w:val="00C13421"/>
    <w:rsid w:val="00C151D9"/>
    <w:rsid w:val="00C154FC"/>
    <w:rsid w:val="00C22D5C"/>
    <w:rsid w:val="00C25CAB"/>
    <w:rsid w:val="00C25DEA"/>
    <w:rsid w:val="00C2600E"/>
    <w:rsid w:val="00C33038"/>
    <w:rsid w:val="00C402BB"/>
    <w:rsid w:val="00C4035A"/>
    <w:rsid w:val="00C440AD"/>
    <w:rsid w:val="00C45140"/>
    <w:rsid w:val="00C57D23"/>
    <w:rsid w:val="00C61933"/>
    <w:rsid w:val="00C61A23"/>
    <w:rsid w:val="00C61E57"/>
    <w:rsid w:val="00C61F85"/>
    <w:rsid w:val="00C63361"/>
    <w:rsid w:val="00C651A1"/>
    <w:rsid w:val="00C707D3"/>
    <w:rsid w:val="00C73140"/>
    <w:rsid w:val="00C74B7A"/>
    <w:rsid w:val="00C82591"/>
    <w:rsid w:val="00C82872"/>
    <w:rsid w:val="00C833AB"/>
    <w:rsid w:val="00C8535B"/>
    <w:rsid w:val="00C96591"/>
    <w:rsid w:val="00C9661D"/>
    <w:rsid w:val="00C97147"/>
    <w:rsid w:val="00C9750E"/>
    <w:rsid w:val="00CA4FA7"/>
    <w:rsid w:val="00CB4695"/>
    <w:rsid w:val="00CB477C"/>
    <w:rsid w:val="00CB4A01"/>
    <w:rsid w:val="00CB5AF2"/>
    <w:rsid w:val="00CB65D3"/>
    <w:rsid w:val="00CB7C1C"/>
    <w:rsid w:val="00CC11E4"/>
    <w:rsid w:val="00CD05D5"/>
    <w:rsid w:val="00CD42BD"/>
    <w:rsid w:val="00CD576F"/>
    <w:rsid w:val="00CD636A"/>
    <w:rsid w:val="00CD7EF2"/>
    <w:rsid w:val="00CE53AC"/>
    <w:rsid w:val="00CE6219"/>
    <w:rsid w:val="00CF21EA"/>
    <w:rsid w:val="00D00962"/>
    <w:rsid w:val="00D02BC7"/>
    <w:rsid w:val="00D0581C"/>
    <w:rsid w:val="00D104D5"/>
    <w:rsid w:val="00D13711"/>
    <w:rsid w:val="00D14B3C"/>
    <w:rsid w:val="00D15D4B"/>
    <w:rsid w:val="00D249DE"/>
    <w:rsid w:val="00D32C79"/>
    <w:rsid w:val="00D32C88"/>
    <w:rsid w:val="00D32E1B"/>
    <w:rsid w:val="00D33545"/>
    <w:rsid w:val="00D33C9E"/>
    <w:rsid w:val="00D33F3F"/>
    <w:rsid w:val="00D442BE"/>
    <w:rsid w:val="00D4605D"/>
    <w:rsid w:val="00D47CA3"/>
    <w:rsid w:val="00D5181B"/>
    <w:rsid w:val="00D51E22"/>
    <w:rsid w:val="00D53FEA"/>
    <w:rsid w:val="00D5481D"/>
    <w:rsid w:val="00D56201"/>
    <w:rsid w:val="00D63426"/>
    <w:rsid w:val="00D7046D"/>
    <w:rsid w:val="00D74ABB"/>
    <w:rsid w:val="00D758C7"/>
    <w:rsid w:val="00D85C1D"/>
    <w:rsid w:val="00D86749"/>
    <w:rsid w:val="00D9329D"/>
    <w:rsid w:val="00DA32D7"/>
    <w:rsid w:val="00DA395B"/>
    <w:rsid w:val="00DA507B"/>
    <w:rsid w:val="00DA61EE"/>
    <w:rsid w:val="00DB0B99"/>
    <w:rsid w:val="00DB4E72"/>
    <w:rsid w:val="00DB7227"/>
    <w:rsid w:val="00DC3604"/>
    <w:rsid w:val="00DC3B5F"/>
    <w:rsid w:val="00DD15FD"/>
    <w:rsid w:val="00DD3AB0"/>
    <w:rsid w:val="00DE0905"/>
    <w:rsid w:val="00DE1E8E"/>
    <w:rsid w:val="00DE2BEE"/>
    <w:rsid w:val="00DE5C09"/>
    <w:rsid w:val="00DE6A57"/>
    <w:rsid w:val="00DF23FB"/>
    <w:rsid w:val="00DF4489"/>
    <w:rsid w:val="00E000AE"/>
    <w:rsid w:val="00E002F1"/>
    <w:rsid w:val="00E05014"/>
    <w:rsid w:val="00E0571F"/>
    <w:rsid w:val="00E0622D"/>
    <w:rsid w:val="00E13077"/>
    <w:rsid w:val="00E13A5F"/>
    <w:rsid w:val="00E150DB"/>
    <w:rsid w:val="00E156E8"/>
    <w:rsid w:val="00E23E15"/>
    <w:rsid w:val="00E2740E"/>
    <w:rsid w:val="00E27502"/>
    <w:rsid w:val="00E33407"/>
    <w:rsid w:val="00E3589A"/>
    <w:rsid w:val="00E35973"/>
    <w:rsid w:val="00E40996"/>
    <w:rsid w:val="00E40A5A"/>
    <w:rsid w:val="00E41901"/>
    <w:rsid w:val="00E41F92"/>
    <w:rsid w:val="00E434B5"/>
    <w:rsid w:val="00E46514"/>
    <w:rsid w:val="00E51679"/>
    <w:rsid w:val="00E5205E"/>
    <w:rsid w:val="00E52670"/>
    <w:rsid w:val="00E52A26"/>
    <w:rsid w:val="00E56692"/>
    <w:rsid w:val="00E56A26"/>
    <w:rsid w:val="00E60627"/>
    <w:rsid w:val="00E64126"/>
    <w:rsid w:val="00E65A85"/>
    <w:rsid w:val="00E67D46"/>
    <w:rsid w:val="00E71982"/>
    <w:rsid w:val="00E75310"/>
    <w:rsid w:val="00E77AA6"/>
    <w:rsid w:val="00E863A9"/>
    <w:rsid w:val="00E86FD2"/>
    <w:rsid w:val="00E8775C"/>
    <w:rsid w:val="00E90998"/>
    <w:rsid w:val="00E979CE"/>
    <w:rsid w:val="00EA0699"/>
    <w:rsid w:val="00EA20EB"/>
    <w:rsid w:val="00EA5B83"/>
    <w:rsid w:val="00EA7CF6"/>
    <w:rsid w:val="00EB0AD4"/>
    <w:rsid w:val="00EB1CE4"/>
    <w:rsid w:val="00EB5124"/>
    <w:rsid w:val="00EB7588"/>
    <w:rsid w:val="00EB76E8"/>
    <w:rsid w:val="00EC22C7"/>
    <w:rsid w:val="00EC2E94"/>
    <w:rsid w:val="00EC41CE"/>
    <w:rsid w:val="00EC4932"/>
    <w:rsid w:val="00ED28DB"/>
    <w:rsid w:val="00ED7843"/>
    <w:rsid w:val="00ED7F5F"/>
    <w:rsid w:val="00EE140E"/>
    <w:rsid w:val="00EE1889"/>
    <w:rsid w:val="00EE309C"/>
    <w:rsid w:val="00EE46FE"/>
    <w:rsid w:val="00EF355B"/>
    <w:rsid w:val="00EF5AD5"/>
    <w:rsid w:val="00EF681C"/>
    <w:rsid w:val="00EF799B"/>
    <w:rsid w:val="00EF79F7"/>
    <w:rsid w:val="00F00359"/>
    <w:rsid w:val="00F022F4"/>
    <w:rsid w:val="00F0308D"/>
    <w:rsid w:val="00F06D57"/>
    <w:rsid w:val="00F07A8E"/>
    <w:rsid w:val="00F21AFD"/>
    <w:rsid w:val="00F22DFC"/>
    <w:rsid w:val="00F22F03"/>
    <w:rsid w:val="00F24C0F"/>
    <w:rsid w:val="00F3128A"/>
    <w:rsid w:val="00F348F0"/>
    <w:rsid w:val="00F353F5"/>
    <w:rsid w:val="00F36AD4"/>
    <w:rsid w:val="00F40C7B"/>
    <w:rsid w:val="00F418DD"/>
    <w:rsid w:val="00F459A4"/>
    <w:rsid w:val="00F4610C"/>
    <w:rsid w:val="00F509A6"/>
    <w:rsid w:val="00F5580E"/>
    <w:rsid w:val="00F61252"/>
    <w:rsid w:val="00F642C0"/>
    <w:rsid w:val="00F65866"/>
    <w:rsid w:val="00F7519D"/>
    <w:rsid w:val="00F75313"/>
    <w:rsid w:val="00F76A3B"/>
    <w:rsid w:val="00F77D30"/>
    <w:rsid w:val="00F80A59"/>
    <w:rsid w:val="00F829D5"/>
    <w:rsid w:val="00F82C8B"/>
    <w:rsid w:val="00F83C23"/>
    <w:rsid w:val="00F84ED1"/>
    <w:rsid w:val="00F95F47"/>
    <w:rsid w:val="00F9669D"/>
    <w:rsid w:val="00FA0CD3"/>
    <w:rsid w:val="00FA1663"/>
    <w:rsid w:val="00FA4F5C"/>
    <w:rsid w:val="00FB1D1A"/>
    <w:rsid w:val="00FB22EE"/>
    <w:rsid w:val="00FB7D53"/>
    <w:rsid w:val="00FC0420"/>
    <w:rsid w:val="00FC16D7"/>
    <w:rsid w:val="00FC5D88"/>
    <w:rsid w:val="00FC69E9"/>
    <w:rsid w:val="00FC7C6B"/>
    <w:rsid w:val="00FD5D9B"/>
    <w:rsid w:val="00FD62C9"/>
    <w:rsid w:val="00FE29EF"/>
    <w:rsid w:val="00FE2E44"/>
    <w:rsid w:val="00FE3E51"/>
    <w:rsid w:val="00FE5C05"/>
    <w:rsid w:val="00FF01D0"/>
    <w:rsid w:val="00FF1135"/>
    <w:rsid w:val="00FF6BFD"/>
    <w:rsid w:val="00FF7009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3036E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 Text 12"/>
    <w:link w:val="BodyText12Char"/>
    <w:qFormat/>
    <w:rsid w:val="00D33C9E"/>
    <w:pPr>
      <w:spacing w:after="240" w:line="264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BodyText12Char">
    <w:name w:val="Body Text 12 Char"/>
    <w:link w:val="BodyText12"/>
    <w:locked/>
    <w:rsid w:val="00D33C9E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E516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38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3856"/>
  </w:style>
  <w:style w:type="paragraph" w:styleId="Footer">
    <w:name w:val="footer"/>
    <w:basedOn w:val="Normal"/>
    <w:link w:val="FooterChar"/>
    <w:uiPriority w:val="99"/>
    <w:unhideWhenUsed/>
    <w:rsid w:val="005638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856"/>
  </w:style>
  <w:style w:type="character" w:styleId="CommentReference">
    <w:name w:val="annotation reference"/>
    <w:basedOn w:val="DefaultParagraphFont"/>
    <w:uiPriority w:val="99"/>
    <w:semiHidden/>
    <w:unhideWhenUsed/>
    <w:rsid w:val="00E35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9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9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9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97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3883"/>
  </w:style>
  <w:style w:type="paragraph" w:customStyle="1" w:styleId="EndNoteBibliographyTitle">
    <w:name w:val="EndNote Bibliography Title"/>
    <w:basedOn w:val="Normal"/>
    <w:link w:val="EndNoteBibliographyTitleChar"/>
    <w:rsid w:val="00647DE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D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7DED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7DED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AA4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63361"/>
    <w:rPr>
      <w:i/>
      <w:iCs/>
    </w:rPr>
  </w:style>
  <w:style w:type="character" w:styleId="Hyperlink">
    <w:name w:val="Hyperlink"/>
    <w:basedOn w:val="DefaultParagraphFont"/>
    <w:uiPriority w:val="99"/>
    <w:unhideWhenUsed/>
    <w:rsid w:val="00894DA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00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1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35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12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7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5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9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2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CF330-AF2C-4926-A938-CDFB867D8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0</Words>
  <Characters>729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14T21:35:00Z</dcterms:created>
  <dcterms:modified xsi:type="dcterms:W3CDTF">2020-01-14T21:35:00Z</dcterms:modified>
</cp:coreProperties>
</file>